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50C7F" w14:textId="77777777" w:rsidR="00DA6296" w:rsidRPr="00400562" w:rsidRDefault="00B72962" w:rsidP="00DA6296">
      <w:pPr>
        <w:pStyle w:val="berschrift1"/>
        <w:rPr>
          <w:b/>
          <w:sz w:val="20"/>
        </w:rPr>
      </w:pPr>
      <w:bookmarkStart w:id="0" w:name="_Toc108796608"/>
      <w:r w:rsidRPr="00400562">
        <w:rPr>
          <w:b/>
          <w:sz w:val="20"/>
        </w:rPr>
        <w:t>S</w:t>
      </w:r>
      <w:r w:rsidR="00581387" w:rsidRPr="00400562">
        <w:rPr>
          <w:b/>
          <w:sz w:val="20"/>
        </w:rPr>
        <w:t>8</w:t>
      </w:r>
      <w:r w:rsidRPr="00400562">
        <w:rPr>
          <w:b/>
          <w:sz w:val="20"/>
        </w:rPr>
        <w:t xml:space="preserve"> Table</w:t>
      </w:r>
      <w:r w:rsidR="00DA6296" w:rsidRPr="00400562">
        <w:rPr>
          <w:b/>
          <w:sz w:val="20"/>
        </w:rPr>
        <w:t>. Exploratory factor analyses (EFA) results</w:t>
      </w:r>
      <w:bookmarkEnd w:id="0"/>
    </w:p>
    <w:tbl>
      <w:tblPr>
        <w:tblStyle w:val="Tabellenraster"/>
        <w:tblW w:w="9085" w:type="dxa"/>
        <w:tblLayout w:type="fixed"/>
        <w:tblLook w:val="04A0" w:firstRow="1" w:lastRow="0" w:firstColumn="1" w:lastColumn="0" w:noHBand="0" w:noVBand="1"/>
      </w:tblPr>
      <w:tblGrid>
        <w:gridCol w:w="5954"/>
        <w:gridCol w:w="850"/>
        <w:gridCol w:w="850"/>
        <w:gridCol w:w="851"/>
        <w:gridCol w:w="580"/>
      </w:tblGrid>
      <w:tr w:rsidR="00DA6296" w:rsidRPr="00714C23" w14:paraId="12DAE14B" w14:textId="77777777" w:rsidTr="00387C7B">
        <w:trPr>
          <w:trHeight w:val="480"/>
        </w:trPr>
        <w:tc>
          <w:tcPr>
            <w:tcW w:w="5954" w:type="dxa"/>
            <w:tcBorders>
              <w:left w:val="nil"/>
              <w:right w:val="nil"/>
            </w:tcBorders>
            <w:vAlign w:val="center"/>
          </w:tcPr>
          <w:p w14:paraId="420D2686" w14:textId="77777777" w:rsidR="00DA6296" w:rsidRPr="0009418D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D8BC859" w14:textId="77777777" w:rsidR="00DA6296" w:rsidRPr="0009418D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09418D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691AD9D" w14:textId="77777777" w:rsidR="00DA6296" w:rsidRPr="0009418D" w:rsidRDefault="00DA6296" w:rsidP="00387C7B">
            <w:pPr>
              <w:keepNext/>
              <w:keepLines/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9418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DBE2B1D" w14:textId="77777777" w:rsidR="00DA6296" w:rsidRPr="0009418D" w:rsidRDefault="00DA6296" w:rsidP="00387C7B">
            <w:pPr>
              <w:keepNext/>
              <w:keepLines/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9418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left w:val="nil"/>
              <w:right w:val="nil"/>
            </w:tcBorders>
            <w:vAlign w:val="center"/>
          </w:tcPr>
          <w:p w14:paraId="6388D186" w14:textId="77777777" w:rsidR="00DA6296" w:rsidRPr="0009418D" w:rsidRDefault="00DA6296" w:rsidP="00387C7B">
            <w:pPr>
              <w:keepNext/>
              <w:keepLines/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9418D">
              <w:rPr>
                <w:rFonts w:cstheme="minorHAnsi"/>
                <w:i/>
                <w:sz w:val="20"/>
                <w:szCs w:val="20"/>
              </w:rPr>
              <w:t>h</w:t>
            </w:r>
            <w:r w:rsidRPr="0009418D">
              <w:rPr>
                <w:rFonts w:cstheme="minorHAnsi"/>
                <w:sz w:val="20"/>
                <w:szCs w:val="20"/>
              </w:rPr>
              <w:t>²</w:t>
            </w:r>
          </w:p>
        </w:tc>
      </w:tr>
      <w:tr w:rsidR="00DA6296" w:rsidRPr="00714C23" w14:paraId="697DF488" w14:textId="77777777" w:rsidTr="00387C7B">
        <w:trPr>
          <w:trHeight w:val="352"/>
        </w:trPr>
        <w:tc>
          <w:tcPr>
            <w:tcW w:w="5954" w:type="dxa"/>
            <w:tcBorders>
              <w:left w:val="nil"/>
              <w:bottom w:val="nil"/>
              <w:right w:val="nil"/>
            </w:tcBorders>
            <w:vAlign w:val="center"/>
          </w:tcPr>
          <w:p w14:paraId="7201A507" w14:textId="77777777" w:rsidR="00DA6296" w:rsidRPr="0009418D" w:rsidRDefault="00DA6296" w:rsidP="00387C7B">
            <w:pPr>
              <w:keepNext/>
              <w:keepLines/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09418D">
              <w:rPr>
                <w:b/>
                <w:sz w:val="20"/>
                <w:szCs w:val="20"/>
              </w:rPr>
              <w:t xml:space="preserve">Ordinariness </w:t>
            </w:r>
            <w:r w:rsidRPr="0009418D">
              <w:rPr>
                <w:sz w:val="20"/>
                <w:szCs w:val="20"/>
              </w:rPr>
              <w:t>(</w:t>
            </w:r>
            <w:r w:rsidRPr="00BB4DFF">
              <w:rPr>
                <w:rFonts w:cstheme="minorHAnsi"/>
                <w:i/>
                <w:color w:val="231F20"/>
                <w:sz w:val="20"/>
                <w:szCs w:val="20"/>
                <w:lang w:val="de-DE"/>
              </w:rPr>
              <w:t>α</w:t>
            </w:r>
            <w:r w:rsidRPr="0009418D">
              <w:rPr>
                <w:rFonts w:cstheme="minorHAnsi"/>
                <w:color w:val="231F20"/>
                <w:sz w:val="20"/>
                <w:szCs w:val="20"/>
              </w:rPr>
              <w:t xml:space="preserve"> = .927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4424F2E1" w14:textId="77777777" w:rsidR="00DA6296" w:rsidRPr="0009418D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58868CF6" w14:textId="77777777" w:rsidR="00DA6296" w:rsidRPr="0009418D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3CDA906F" w14:textId="77777777" w:rsidR="00DA6296" w:rsidRPr="0009418D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vAlign w:val="center"/>
          </w:tcPr>
          <w:p w14:paraId="27E3CEB6" w14:textId="77777777" w:rsidR="00DA6296" w:rsidRPr="0009418D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A6296" w:rsidRPr="00AC5FBA" w14:paraId="32B5DA3D" w14:textId="77777777" w:rsidTr="00387C7B">
        <w:trPr>
          <w:trHeight w:val="35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AEC23" w14:textId="77777777" w:rsidR="00DA6296" w:rsidRPr="00996860" w:rsidRDefault="006721A6" w:rsidP="00387C7B">
            <w:pPr>
              <w:keepNext/>
              <w:keepLines/>
              <w:spacing w:line="240" w:lineRule="auto"/>
              <w:ind w:left="170"/>
              <w:jc w:val="left"/>
              <w:rPr>
                <w:sz w:val="20"/>
                <w:szCs w:val="20"/>
              </w:rPr>
            </w:pPr>
            <w:r w:rsidRPr="0009418D">
              <w:rPr>
                <w:rFonts w:cstheme="minorHAnsi"/>
                <w:color w:val="000000"/>
                <w:sz w:val="20"/>
                <w:szCs w:val="20"/>
              </w:rPr>
              <w:t>is down-to-earth. (Or</w:t>
            </w:r>
            <w:r>
              <w:rPr>
                <w:rFonts w:cstheme="minorHAnsi"/>
                <w:color w:val="000000"/>
                <w:sz w:val="20"/>
                <w:szCs w:val="20"/>
              </w:rPr>
              <w:t>d_</w:t>
            </w:r>
            <w:r w:rsidR="00DA6296">
              <w:rPr>
                <w:rFonts w:cstheme="minorHAnsi"/>
                <w:color w:val="000000"/>
                <w:sz w:val="20"/>
                <w:szCs w:val="20"/>
              </w:rPr>
              <w:t>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1AF51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F7D88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FB2B5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79D9A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8</w:t>
            </w:r>
          </w:p>
        </w:tc>
      </w:tr>
      <w:tr w:rsidR="00DA6296" w:rsidRPr="00AC5FBA" w14:paraId="1AECE112" w14:textId="77777777" w:rsidTr="00387C7B">
        <w:trPr>
          <w:trHeight w:val="35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21FF8" w14:textId="77777777" w:rsidR="00DA6296" w:rsidRPr="007674A0" w:rsidRDefault="00DA6296" w:rsidP="00387C7B">
            <w:pPr>
              <w:spacing w:line="240" w:lineRule="auto"/>
              <w:ind w:left="17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7674A0">
              <w:rPr>
                <w:rFonts w:cstheme="minorHAnsi"/>
                <w:color w:val="000000"/>
                <w:sz w:val="20"/>
                <w:szCs w:val="20"/>
              </w:rPr>
              <w:t xml:space="preserve">talks in a way that makes me feel familiar with him/her. </w:t>
            </w:r>
            <w:r w:rsidR="006721A6">
              <w:rPr>
                <w:rFonts w:cstheme="minorHAnsi"/>
                <w:color w:val="000000"/>
                <w:sz w:val="20"/>
                <w:szCs w:val="20"/>
              </w:rPr>
              <w:t>(Int_</w:t>
            </w:r>
            <w:r>
              <w:rPr>
                <w:rFonts w:cstheme="minorHAnsi"/>
                <w:color w:val="000000"/>
                <w:sz w:val="20"/>
                <w:szCs w:val="20"/>
              </w:rPr>
              <w:t>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11D58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996860">
              <w:rPr>
                <w:sz w:val="20"/>
                <w:szCs w:val="20"/>
              </w:rPr>
              <w:t>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FB845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D2048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C559A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996860">
              <w:rPr>
                <w:sz w:val="20"/>
                <w:szCs w:val="20"/>
              </w:rPr>
              <w:t>.66</w:t>
            </w:r>
          </w:p>
        </w:tc>
      </w:tr>
      <w:tr w:rsidR="00DA6296" w:rsidRPr="00AC5FBA" w14:paraId="6790F277" w14:textId="77777777" w:rsidTr="00387C7B">
        <w:trPr>
          <w:trHeight w:val="35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32737" w14:textId="77777777" w:rsidR="00DA6296" w:rsidRPr="00996860" w:rsidRDefault="00DA6296" w:rsidP="00387C7B">
            <w:pPr>
              <w:keepNext/>
              <w:keepLines/>
              <w:spacing w:line="240" w:lineRule="auto"/>
              <w:ind w:left="170"/>
              <w:jc w:val="left"/>
              <w:rPr>
                <w:sz w:val="20"/>
                <w:szCs w:val="20"/>
              </w:rPr>
            </w:pPr>
            <w:r w:rsidRPr="00B837CB">
              <w:rPr>
                <w:rFonts w:cstheme="minorHAnsi"/>
                <w:color w:val="000000"/>
                <w:sz w:val="20"/>
                <w:szCs w:val="20"/>
              </w:rPr>
              <w:t>is not aloof</w:t>
            </w:r>
            <w:r w:rsidR="006721A6">
              <w:rPr>
                <w:rFonts w:cstheme="minorHAnsi"/>
                <w:color w:val="000000"/>
                <w:sz w:val="20"/>
                <w:szCs w:val="20"/>
              </w:rPr>
              <w:t>. (Ord_</w:t>
            </w:r>
            <w:r>
              <w:rPr>
                <w:rFonts w:cstheme="minorHAns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41AE3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828E4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59608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99DA0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2</w:t>
            </w:r>
          </w:p>
        </w:tc>
      </w:tr>
      <w:tr w:rsidR="00DA6296" w:rsidRPr="00AC5FBA" w14:paraId="191D7871" w14:textId="77777777" w:rsidTr="00387C7B">
        <w:trPr>
          <w:trHeight w:val="35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2BC49" w14:textId="77777777" w:rsidR="00DA6296" w:rsidRPr="00996860" w:rsidRDefault="00DA6296" w:rsidP="00387C7B">
            <w:pPr>
              <w:keepNext/>
              <w:keepLines/>
              <w:spacing w:line="240" w:lineRule="auto"/>
              <w:ind w:left="170"/>
              <w:jc w:val="left"/>
              <w:rPr>
                <w:sz w:val="20"/>
                <w:szCs w:val="20"/>
              </w:rPr>
            </w:pPr>
            <w:r w:rsidRPr="00115437">
              <w:rPr>
                <w:rFonts w:cstheme="minorHAnsi"/>
                <w:color w:val="000000"/>
                <w:sz w:val="20"/>
                <w:szCs w:val="20"/>
              </w:rPr>
              <w:t xml:space="preserve">keeps his/her word. </w:t>
            </w: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6721A6">
              <w:rPr>
                <w:sz w:val="20"/>
                <w:szCs w:val="20"/>
              </w:rPr>
              <w:t>Con_</w:t>
            </w:r>
            <w:r>
              <w:rPr>
                <w:sz w:val="20"/>
                <w:szCs w:val="20"/>
              </w:rPr>
              <w:t>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E1C6D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56E9E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18841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4EBF9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996860">
              <w:rPr>
                <w:sz w:val="20"/>
                <w:szCs w:val="20"/>
              </w:rPr>
              <w:t>.69</w:t>
            </w:r>
          </w:p>
        </w:tc>
      </w:tr>
      <w:tr w:rsidR="00DA6296" w:rsidRPr="00AC5FBA" w14:paraId="56824DEA" w14:textId="77777777" w:rsidTr="00387C7B">
        <w:trPr>
          <w:trHeight w:val="35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23762" w14:textId="4B1E65E0" w:rsidR="00DA6296" w:rsidRPr="00996860" w:rsidRDefault="00DA6296" w:rsidP="00387C7B">
            <w:pPr>
              <w:keepNext/>
              <w:keepLines/>
              <w:spacing w:line="240" w:lineRule="auto"/>
              <w:ind w:left="170"/>
              <w:jc w:val="left"/>
              <w:rPr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peak</w:t>
            </w:r>
            <w:r w:rsidR="006721A6">
              <w:rPr>
                <w:rFonts w:cstheme="minorHAnsi"/>
                <w:color w:val="000000"/>
                <w:sz w:val="20"/>
                <w:szCs w:val="20"/>
              </w:rPr>
              <w:t>s sincerely about his</w:t>
            </w:r>
            <w:r w:rsidR="00560D55">
              <w:rPr>
                <w:rFonts w:cstheme="minorHAnsi"/>
                <w:color w:val="000000"/>
                <w:sz w:val="20"/>
                <w:szCs w:val="20"/>
              </w:rPr>
              <w:t>/her</w:t>
            </w:r>
            <w:r w:rsidR="006721A6">
              <w:rPr>
                <w:rFonts w:cstheme="minorHAnsi"/>
                <w:color w:val="000000"/>
                <w:sz w:val="20"/>
                <w:szCs w:val="20"/>
              </w:rPr>
              <w:t xml:space="preserve"> past. (Int_</w:t>
            </w:r>
            <w:r>
              <w:rPr>
                <w:rFonts w:cstheme="minorHAns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36425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5CC76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1AFB9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F126A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996860">
              <w:rPr>
                <w:sz w:val="20"/>
                <w:szCs w:val="20"/>
              </w:rPr>
              <w:t>.54</w:t>
            </w:r>
          </w:p>
        </w:tc>
      </w:tr>
      <w:tr w:rsidR="00DA6296" w:rsidRPr="00AC5FBA" w14:paraId="7F210689" w14:textId="77777777" w:rsidTr="00387C7B">
        <w:trPr>
          <w:trHeight w:val="35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3E8F1" w14:textId="77777777" w:rsidR="00DA6296" w:rsidRPr="00996860" w:rsidRDefault="00DA6296" w:rsidP="00387C7B">
            <w:pPr>
              <w:keepNext/>
              <w:keepLines/>
              <w:spacing w:line="240" w:lineRule="auto"/>
              <w:ind w:left="170"/>
              <w:rPr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is likely the people you would s</w:t>
            </w:r>
            <w:r w:rsidR="006721A6">
              <w:rPr>
                <w:rFonts w:cstheme="minorHAnsi"/>
                <w:color w:val="000000"/>
                <w:sz w:val="20"/>
                <w:szCs w:val="20"/>
              </w:rPr>
              <w:t>ee walking down the street. (Ord_</w:t>
            </w:r>
            <w:r>
              <w:rPr>
                <w:rFonts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C44B6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996860">
              <w:rPr>
                <w:sz w:val="20"/>
                <w:szCs w:val="20"/>
              </w:rPr>
              <w:t>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4C7D1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284A1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6D6F4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996860">
              <w:rPr>
                <w:sz w:val="20"/>
                <w:szCs w:val="20"/>
              </w:rPr>
              <w:t>.52</w:t>
            </w:r>
          </w:p>
        </w:tc>
      </w:tr>
      <w:tr w:rsidR="00DA6296" w:rsidRPr="00627301" w14:paraId="4DC3BDA8" w14:textId="77777777" w:rsidTr="00387C7B">
        <w:trPr>
          <w:trHeight w:val="35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4A2F1" w14:textId="77777777" w:rsidR="00DA6296" w:rsidRPr="00996860" w:rsidRDefault="00DA6296" w:rsidP="00387C7B">
            <w:pPr>
              <w:keepNext/>
              <w:keepLines/>
              <w:spacing w:line="240" w:lineRule="auto"/>
              <w:ind w:left="170"/>
              <w:jc w:val="left"/>
              <w:rPr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gives me a chance</w:t>
            </w:r>
            <w:r w:rsidRPr="00B837CB">
              <w:rPr>
                <w:rFonts w:cstheme="minorHAnsi"/>
                <w:color w:val="000000"/>
                <w:sz w:val="20"/>
                <w:szCs w:val="20"/>
              </w:rPr>
              <w:t xml:space="preserve"> to understand his</w:t>
            </w:r>
            <w:r>
              <w:rPr>
                <w:rFonts w:cstheme="minorHAnsi"/>
                <w:color w:val="000000"/>
                <w:sz w:val="20"/>
                <w:szCs w:val="20"/>
              </w:rPr>
              <w:t>/her</w:t>
            </w:r>
            <w:r w:rsidRPr="00B837CB">
              <w:rPr>
                <w:rFonts w:cstheme="minorHAnsi"/>
                <w:color w:val="000000"/>
                <w:sz w:val="20"/>
                <w:szCs w:val="20"/>
              </w:rPr>
              <w:t xml:space="preserve"> weaknesses</w:t>
            </w:r>
            <w:r w:rsidR="006721A6">
              <w:rPr>
                <w:rFonts w:cstheme="minorHAnsi"/>
                <w:color w:val="000000"/>
                <w:sz w:val="20"/>
                <w:szCs w:val="20"/>
              </w:rPr>
              <w:t>. (Ord_</w:t>
            </w:r>
            <w:r>
              <w:rPr>
                <w:rFonts w:cstheme="minorHAns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BC40E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996860">
              <w:rPr>
                <w:sz w:val="20"/>
                <w:szCs w:val="20"/>
              </w:rPr>
              <w:t>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D1206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927DA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AAE77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996860">
              <w:rPr>
                <w:sz w:val="20"/>
                <w:szCs w:val="20"/>
              </w:rPr>
              <w:t>.55</w:t>
            </w:r>
          </w:p>
        </w:tc>
      </w:tr>
      <w:tr w:rsidR="00DA6296" w:rsidRPr="00AC5FBA" w14:paraId="63CA35C2" w14:textId="77777777" w:rsidTr="00387C7B">
        <w:trPr>
          <w:trHeight w:val="35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FB93C" w14:textId="77777777" w:rsidR="00DA6296" w:rsidRPr="00467A82" w:rsidRDefault="00DA6296" w:rsidP="00387C7B">
            <w:pPr>
              <w:spacing w:line="240" w:lineRule="auto"/>
              <w:ind w:left="17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is likely th</w:t>
            </w:r>
            <w:r w:rsidR="006721A6">
              <w:rPr>
                <w:rFonts w:cstheme="minorHAnsi"/>
                <w:color w:val="000000"/>
                <w:sz w:val="20"/>
                <w:szCs w:val="20"/>
              </w:rPr>
              <w:t>e people I personally know. (Ord_</w:t>
            </w:r>
            <w:r>
              <w:rPr>
                <w:rFonts w:cstheme="minorHAns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21F85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996860">
              <w:rPr>
                <w:sz w:val="20"/>
                <w:szCs w:val="20"/>
              </w:rPr>
              <w:t>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FFA4C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20C4E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EC5E2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996860">
              <w:rPr>
                <w:sz w:val="20"/>
                <w:szCs w:val="20"/>
              </w:rPr>
              <w:t>.52</w:t>
            </w:r>
          </w:p>
        </w:tc>
      </w:tr>
      <w:tr w:rsidR="00DA6296" w:rsidRPr="00AC5FBA" w14:paraId="224FB01D" w14:textId="77777777" w:rsidTr="00387C7B">
        <w:trPr>
          <w:trHeight w:val="35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D3854" w14:textId="77777777" w:rsidR="00DA6296" w:rsidRPr="0038291C" w:rsidRDefault="00DA6296" w:rsidP="00387C7B">
            <w:pPr>
              <w:spacing w:line="240" w:lineRule="auto"/>
              <w:ind w:left="170"/>
              <w:jc w:val="left"/>
              <w:rPr>
                <w:rFonts w:cstheme="minorHAnsi"/>
                <w:sz w:val="20"/>
                <w:szCs w:val="20"/>
              </w:rPr>
            </w:pPr>
            <w:r w:rsidRPr="0038291C">
              <w:rPr>
                <w:rFonts w:cstheme="minorHAnsi"/>
                <w:color w:val="000000"/>
                <w:sz w:val="20"/>
                <w:szCs w:val="20"/>
              </w:rPr>
              <w:t xml:space="preserve">acts the way I expect him/her to act. </w:t>
            </w:r>
            <w:r w:rsidR="006721A6">
              <w:rPr>
                <w:rFonts w:cstheme="minorHAnsi"/>
                <w:color w:val="000000"/>
                <w:sz w:val="20"/>
                <w:szCs w:val="20"/>
              </w:rPr>
              <w:t>(Con_</w:t>
            </w:r>
            <w:r>
              <w:rPr>
                <w:rFonts w:cstheme="minorHAnsi"/>
                <w:color w:val="000000"/>
                <w:sz w:val="20"/>
                <w:szCs w:val="20"/>
              </w:rPr>
              <w:t>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6DB16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996860">
              <w:rPr>
                <w:sz w:val="20"/>
                <w:szCs w:val="20"/>
              </w:rPr>
              <w:t>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FBC65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B73FE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D9025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996860">
              <w:rPr>
                <w:sz w:val="20"/>
                <w:szCs w:val="20"/>
              </w:rPr>
              <w:t>.52</w:t>
            </w:r>
          </w:p>
        </w:tc>
      </w:tr>
      <w:tr w:rsidR="00DA6296" w:rsidRPr="00AC5FBA" w14:paraId="2AB671B2" w14:textId="77777777" w:rsidTr="00387C7B">
        <w:trPr>
          <w:trHeight w:val="35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405C0" w14:textId="77777777" w:rsidR="00DA6296" w:rsidRPr="00996860" w:rsidRDefault="00DA6296" w:rsidP="00387C7B">
            <w:pPr>
              <w:keepNext/>
              <w:keepLines/>
              <w:spacing w:line="240" w:lineRule="auto"/>
              <w:ind w:left="170"/>
              <w:jc w:val="left"/>
              <w:rPr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gives me a</w:t>
            </w:r>
            <w:r w:rsidRPr="00B26600">
              <w:rPr>
                <w:rFonts w:cstheme="minorHAnsi"/>
                <w:color w:val="000000"/>
                <w:sz w:val="20"/>
                <w:szCs w:val="20"/>
              </w:rPr>
              <w:t xml:space="preserve"> chance to understand his/her true self</w:t>
            </w:r>
            <w:r>
              <w:rPr>
                <w:rFonts w:cstheme="minorHAnsi"/>
                <w:color w:val="000000"/>
                <w:sz w:val="20"/>
                <w:szCs w:val="20"/>
              </w:rPr>
              <w:t>. (Int</w:t>
            </w:r>
            <w:r w:rsidR="006721A6">
              <w:rPr>
                <w:rFonts w:cstheme="minorHAnsi"/>
                <w:color w:val="000000"/>
                <w:sz w:val="20"/>
                <w:szCs w:val="20"/>
              </w:rPr>
              <w:t>_</w:t>
            </w:r>
            <w:r>
              <w:rPr>
                <w:rFonts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D7FF4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996860">
              <w:rPr>
                <w:sz w:val="20"/>
                <w:szCs w:val="20"/>
              </w:rPr>
              <w:t>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26804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D3A04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7A01E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7</w:t>
            </w:r>
          </w:p>
        </w:tc>
      </w:tr>
      <w:tr w:rsidR="00DA6296" w:rsidRPr="00AC5FBA" w14:paraId="3E50D42F" w14:textId="77777777" w:rsidTr="00387C7B">
        <w:trPr>
          <w:trHeight w:val="35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4887D" w14:textId="77777777" w:rsidR="00DA6296" w:rsidRPr="00BB4DFF" w:rsidRDefault="00DA6296" w:rsidP="00387C7B">
            <w:pPr>
              <w:keepNext/>
              <w:keepLines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onsistency </w:t>
            </w:r>
            <w:r w:rsidRPr="00BB4DFF">
              <w:rPr>
                <w:sz w:val="20"/>
                <w:szCs w:val="20"/>
              </w:rPr>
              <w:t>(</w:t>
            </w:r>
            <w:r w:rsidRPr="00BB4DFF">
              <w:rPr>
                <w:rFonts w:cstheme="minorHAnsi"/>
                <w:i/>
                <w:color w:val="231F20"/>
                <w:sz w:val="20"/>
                <w:szCs w:val="20"/>
                <w:lang w:val="de-DE"/>
              </w:rPr>
              <w:t>α</w:t>
            </w:r>
            <w:r>
              <w:rPr>
                <w:rFonts w:cstheme="minorHAnsi"/>
                <w:color w:val="231F20"/>
                <w:sz w:val="20"/>
                <w:szCs w:val="20"/>
                <w:lang w:val="de-DE"/>
              </w:rPr>
              <w:t xml:space="preserve"> = .9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5008B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2CC3B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1D751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DF6C5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A6296" w:rsidRPr="00AC5FBA" w14:paraId="4B463682" w14:textId="77777777" w:rsidTr="00387C7B">
        <w:trPr>
          <w:trHeight w:val="35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8E923" w14:textId="77777777" w:rsidR="00DA6296" w:rsidRPr="00996860" w:rsidRDefault="00DA6296" w:rsidP="00387C7B">
            <w:pPr>
              <w:keepNext/>
              <w:keepLines/>
              <w:spacing w:line="240" w:lineRule="auto"/>
              <w:ind w:left="170"/>
              <w:jc w:val="left"/>
              <w:rPr>
                <w:sz w:val="20"/>
                <w:szCs w:val="20"/>
              </w:rPr>
            </w:pPr>
            <w:r w:rsidRPr="00A335D4">
              <w:rPr>
                <w:rFonts w:cstheme="minorHAnsi"/>
                <w:color w:val="000000"/>
                <w:sz w:val="20"/>
                <w:szCs w:val="20"/>
              </w:rPr>
              <w:t xml:space="preserve">is 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true to him-/herself </w:t>
            </w:r>
            <w:r w:rsidRPr="00A335D4">
              <w:rPr>
                <w:rFonts w:cstheme="minorHAnsi"/>
                <w:color w:val="000000"/>
                <w:sz w:val="20"/>
                <w:szCs w:val="20"/>
              </w:rPr>
              <w:t>regardless of the situation</w:t>
            </w:r>
            <w:r w:rsidR="006721A6">
              <w:rPr>
                <w:rFonts w:cstheme="minorHAnsi"/>
                <w:color w:val="000000"/>
                <w:sz w:val="20"/>
                <w:szCs w:val="20"/>
              </w:rPr>
              <w:t>. (Con_</w:t>
            </w:r>
            <w:r>
              <w:rPr>
                <w:rFonts w:cstheme="minorHAns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4CA4B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16C47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388C6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321D7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7</w:t>
            </w:r>
          </w:p>
        </w:tc>
      </w:tr>
      <w:tr w:rsidR="00DA6296" w:rsidRPr="00AC5FBA" w14:paraId="1F04FC2D" w14:textId="77777777" w:rsidTr="00387C7B">
        <w:trPr>
          <w:trHeight w:val="35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5E760" w14:textId="77777777" w:rsidR="00DA6296" w:rsidRPr="00996860" w:rsidRDefault="00DA6296" w:rsidP="00387C7B">
            <w:pPr>
              <w:keepNext/>
              <w:keepLines/>
              <w:spacing w:line="240" w:lineRule="auto"/>
              <w:ind w:left="170"/>
              <w:jc w:val="left"/>
              <w:rPr>
                <w:sz w:val="20"/>
                <w:szCs w:val="20"/>
              </w:rPr>
            </w:pPr>
            <w:r w:rsidRPr="005C778B">
              <w:rPr>
                <w:rFonts w:cstheme="minorHAnsi"/>
                <w:color w:val="000000"/>
                <w:sz w:val="20"/>
                <w:szCs w:val="20"/>
              </w:rPr>
              <w:t>act</w:t>
            </w:r>
            <w:r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5C778B">
              <w:rPr>
                <w:rFonts w:cstheme="minorHAnsi"/>
                <w:color w:val="000000"/>
                <w:sz w:val="20"/>
                <w:szCs w:val="20"/>
              </w:rPr>
              <w:t xml:space="preserve"> consistent with his/her held values, even if others criticize or reject him/her for doing so</w:t>
            </w:r>
            <w:r>
              <w:rPr>
                <w:rFonts w:cstheme="minorHAnsi"/>
                <w:color w:val="000000"/>
                <w:sz w:val="20"/>
                <w:szCs w:val="20"/>
              </w:rPr>
              <w:t>. (</w:t>
            </w:r>
            <w:r w:rsidR="006721A6">
              <w:rPr>
                <w:sz w:val="20"/>
                <w:szCs w:val="20"/>
              </w:rPr>
              <w:t>Con_</w:t>
            </w:r>
            <w:r w:rsidRPr="00996860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A3905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A6B47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996860">
              <w:rPr>
                <w:sz w:val="20"/>
                <w:szCs w:val="20"/>
              </w:rPr>
              <w:t>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2635F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B38F5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9</w:t>
            </w:r>
          </w:p>
        </w:tc>
      </w:tr>
      <w:tr w:rsidR="00DA6296" w:rsidRPr="00AC5FBA" w14:paraId="1C053019" w14:textId="77777777" w:rsidTr="00387C7B">
        <w:trPr>
          <w:trHeight w:val="35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B16DA" w14:textId="77777777" w:rsidR="00DA6296" w:rsidRPr="00996860" w:rsidRDefault="00DA6296" w:rsidP="00387C7B">
            <w:pPr>
              <w:keepNext/>
              <w:keepLines/>
              <w:spacing w:line="240" w:lineRule="auto"/>
              <w:ind w:left="170"/>
              <w:jc w:val="left"/>
              <w:rPr>
                <w:sz w:val="20"/>
                <w:szCs w:val="20"/>
              </w:rPr>
            </w:pPr>
            <w:r w:rsidRPr="002532F0">
              <w:rPr>
                <w:rFonts w:cstheme="minorHAnsi"/>
                <w:color w:val="000000"/>
                <w:sz w:val="20"/>
                <w:szCs w:val="20"/>
              </w:rPr>
              <w:t>does not mince matters</w:t>
            </w:r>
            <w:r w:rsidR="006721A6">
              <w:rPr>
                <w:rFonts w:cstheme="minorHAnsi"/>
                <w:color w:val="000000"/>
                <w:sz w:val="20"/>
                <w:szCs w:val="20"/>
              </w:rPr>
              <w:t>. (Imm_</w:t>
            </w:r>
            <w:r>
              <w:rPr>
                <w:rFonts w:cstheme="minorHAns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86E21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5C607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996860">
              <w:rPr>
                <w:sz w:val="20"/>
                <w:szCs w:val="20"/>
              </w:rPr>
              <w:t>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AAC71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66A34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9</w:t>
            </w:r>
          </w:p>
        </w:tc>
      </w:tr>
      <w:tr w:rsidR="00DA6296" w:rsidRPr="00AC5FBA" w14:paraId="541493D0" w14:textId="77777777" w:rsidTr="00387C7B">
        <w:trPr>
          <w:trHeight w:val="35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2F571" w14:textId="77777777" w:rsidR="00DA6296" w:rsidRPr="00720172" w:rsidRDefault="00DA6296" w:rsidP="00387C7B">
            <w:pPr>
              <w:spacing w:line="240" w:lineRule="auto"/>
              <w:ind w:left="170"/>
              <w:jc w:val="left"/>
              <w:rPr>
                <w:rFonts w:cstheme="minorHAnsi"/>
                <w:sz w:val="20"/>
                <w:szCs w:val="20"/>
              </w:rPr>
            </w:pPr>
            <w:r w:rsidRPr="00720172">
              <w:rPr>
                <w:rFonts w:cstheme="minorHAnsi"/>
                <w:color w:val="000000"/>
                <w:sz w:val="20"/>
                <w:szCs w:val="20"/>
              </w:rPr>
              <w:t>consistently presents his/her true beliefs.</w:t>
            </w:r>
            <w:r w:rsidR="006721A6">
              <w:rPr>
                <w:rFonts w:cstheme="minorHAnsi"/>
                <w:color w:val="000000"/>
                <w:sz w:val="20"/>
                <w:szCs w:val="20"/>
              </w:rPr>
              <w:t xml:space="preserve"> (Con_</w:t>
            </w:r>
            <w:r>
              <w:rPr>
                <w:rFonts w:cstheme="minorHAns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EB909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D3E99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7537E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ACF6E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9</w:t>
            </w:r>
          </w:p>
        </w:tc>
      </w:tr>
      <w:tr w:rsidR="00DA6296" w:rsidRPr="00AC5FBA" w14:paraId="2C664AF9" w14:textId="77777777" w:rsidTr="00387C7B">
        <w:trPr>
          <w:trHeight w:val="35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77F22" w14:textId="77777777" w:rsidR="00DA6296" w:rsidRPr="00996860" w:rsidRDefault="00DA6296" w:rsidP="00387C7B">
            <w:pPr>
              <w:keepNext/>
              <w:keepLines/>
              <w:spacing w:line="240" w:lineRule="auto"/>
              <w:ind w:left="170"/>
              <w:jc w:val="left"/>
              <w:rPr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stands by his/her opinion even if </w:t>
            </w:r>
            <w:r w:rsidR="006721A6">
              <w:rPr>
                <w:rFonts w:cstheme="minorHAnsi"/>
                <w:color w:val="000000"/>
                <w:sz w:val="20"/>
                <w:szCs w:val="20"/>
              </w:rPr>
              <w:t>it will cost him/her votes. (Con_</w:t>
            </w:r>
            <w:r>
              <w:rPr>
                <w:rFonts w:cstheme="minorHAns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51CC2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D1D69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996860">
              <w:rPr>
                <w:sz w:val="20"/>
                <w:szCs w:val="20"/>
              </w:rPr>
              <w:t>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E244F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39209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5</w:t>
            </w:r>
          </w:p>
        </w:tc>
      </w:tr>
      <w:tr w:rsidR="00DA6296" w14:paraId="1F0BB542" w14:textId="77777777" w:rsidTr="00387C7B">
        <w:trPr>
          <w:trHeight w:val="35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6F4EB" w14:textId="77777777" w:rsidR="00DA6296" w:rsidRPr="006812D6" w:rsidRDefault="00DA6296" w:rsidP="00387C7B">
            <w:pPr>
              <w:keepNext/>
              <w:keepLines/>
              <w:spacing w:line="240" w:lineRule="auto"/>
              <w:ind w:left="170"/>
              <w:jc w:val="left"/>
              <w:rPr>
                <w:sz w:val="20"/>
                <w:szCs w:val="20"/>
              </w:rPr>
            </w:pPr>
            <w:r w:rsidRPr="00710812">
              <w:rPr>
                <w:rFonts w:cstheme="minorHAnsi"/>
                <w:color w:val="000000"/>
                <w:sz w:val="20"/>
                <w:szCs w:val="20"/>
              </w:rPr>
              <w:t>presents positions consistent with his/her true beliefs.</w:t>
            </w:r>
            <w:r w:rsidR="006721A6">
              <w:rPr>
                <w:rFonts w:cstheme="minorHAnsi"/>
                <w:color w:val="000000"/>
                <w:sz w:val="20"/>
                <w:szCs w:val="20"/>
              </w:rPr>
              <w:t xml:space="preserve"> (Con_</w:t>
            </w:r>
            <w:r>
              <w:rPr>
                <w:rFonts w:cstheme="minorHAns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EB9A3" w14:textId="77777777" w:rsidR="00DA6296" w:rsidRPr="006812D6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442D0" w14:textId="77777777" w:rsidR="00DA6296" w:rsidRPr="006812D6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996860">
              <w:rPr>
                <w:sz w:val="20"/>
                <w:szCs w:val="20"/>
              </w:rPr>
              <w:t>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3D991" w14:textId="77777777" w:rsidR="00DA6296" w:rsidRPr="006812D6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E5C67" w14:textId="77777777" w:rsidR="00DA6296" w:rsidRPr="006812D6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2</w:t>
            </w:r>
          </w:p>
        </w:tc>
      </w:tr>
      <w:tr w:rsidR="00DA6296" w14:paraId="7A875BB0" w14:textId="77777777" w:rsidTr="00387C7B">
        <w:trPr>
          <w:trHeight w:val="35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76A7" w14:textId="77777777" w:rsidR="00DA6296" w:rsidRPr="006812D6" w:rsidRDefault="006721A6" w:rsidP="00387C7B">
            <w:pPr>
              <w:keepNext/>
              <w:keepLines/>
              <w:spacing w:line="240" w:lineRule="auto"/>
              <w:ind w:left="170"/>
              <w:jc w:val="left"/>
              <w:rPr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ays what he/she thinks. (Imm_</w:t>
            </w:r>
            <w:r w:rsidR="00DA6296">
              <w:rPr>
                <w:rFonts w:cstheme="minorHAns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597B1" w14:textId="77777777" w:rsidR="00DA6296" w:rsidRPr="006812D6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955E4" w14:textId="77777777" w:rsidR="00DA6296" w:rsidRPr="006812D6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996860">
              <w:rPr>
                <w:sz w:val="20"/>
                <w:szCs w:val="20"/>
              </w:rPr>
              <w:t>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0D795" w14:textId="77777777" w:rsidR="00DA6296" w:rsidRPr="006812D6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B3B1C" w14:textId="77777777" w:rsidR="00DA6296" w:rsidRPr="006812D6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2</w:t>
            </w:r>
          </w:p>
        </w:tc>
      </w:tr>
      <w:tr w:rsidR="00DA6296" w:rsidRPr="00AC5FBA" w14:paraId="0BADBAFB" w14:textId="77777777" w:rsidTr="00387C7B">
        <w:trPr>
          <w:trHeight w:val="35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569D2" w14:textId="77777777" w:rsidR="00DA6296" w:rsidRPr="00720172" w:rsidRDefault="00DA6296" w:rsidP="00387C7B">
            <w:pPr>
              <w:keepNext/>
              <w:keepLines/>
              <w:spacing w:line="240" w:lineRule="auto"/>
              <w:ind w:left="170"/>
              <w:jc w:val="left"/>
              <w:rPr>
                <w:sz w:val="20"/>
                <w:szCs w:val="20"/>
              </w:rPr>
            </w:pPr>
            <w:r w:rsidRPr="00720172">
              <w:rPr>
                <w:rFonts w:cstheme="minorHAnsi"/>
                <w:color w:val="000000"/>
                <w:sz w:val="20"/>
                <w:szCs w:val="20"/>
              </w:rPr>
              <w:t>does what he/she says he/she will do.</w:t>
            </w:r>
            <w:r w:rsidR="006721A6">
              <w:rPr>
                <w:rFonts w:cstheme="minorHAnsi"/>
                <w:color w:val="000000"/>
                <w:sz w:val="20"/>
                <w:szCs w:val="20"/>
              </w:rPr>
              <w:t xml:space="preserve"> (Con_</w:t>
            </w:r>
            <w:r>
              <w:rPr>
                <w:rFonts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972EE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B05E7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E48E9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FCBE3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996860">
              <w:rPr>
                <w:sz w:val="20"/>
                <w:szCs w:val="20"/>
              </w:rPr>
              <w:t>.66</w:t>
            </w:r>
          </w:p>
        </w:tc>
      </w:tr>
      <w:tr w:rsidR="00DA6296" w:rsidRPr="004641CC" w14:paraId="77D83E4D" w14:textId="77777777" w:rsidTr="00387C7B">
        <w:trPr>
          <w:trHeight w:val="35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AEECD" w14:textId="77777777" w:rsidR="00DA6296" w:rsidRPr="00996860" w:rsidRDefault="00DA6296" w:rsidP="00387C7B">
            <w:pPr>
              <w:keepNext/>
              <w:keepLines/>
              <w:spacing w:line="240" w:lineRule="auto"/>
              <w:ind w:left="170"/>
              <w:rPr>
                <w:sz w:val="20"/>
                <w:szCs w:val="20"/>
              </w:rPr>
            </w:pPr>
            <w:r w:rsidRPr="003E08E4">
              <w:rPr>
                <w:rFonts w:cstheme="minorHAnsi"/>
                <w:color w:val="000000"/>
                <w:sz w:val="20"/>
                <w:szCs w:val="20"/>
              </w:rPr>
              <w:t>has messages that reveal his/her true self</w:t>
            </w:r>
            <w:r w:rsidR="006721A6">
              <w:rPr>
                <w:rFonts w:cstheme="minorHAnsi"/>
                <w:color w:val="000000"/>
                <w:sz w:val="20"/>
                <w:szCs w:val="20"/>
              </w:rPr>
              <w:t>. (Imm_</w:t>
            </w:r>
            <w:r>
              <w:rPr>
                <w:rFonts w:cstheme="minorHAns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7EA1E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D4ADA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996860">
              <w:rPr>
                <w:sz w:val="20"/>
                <w:szCs w:val="20"/>
              </w:rPr>
              <w:t>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D71BF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1A372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4</w:t>
            </w:r>
          </w:p>
        </w:tc>
      </w:tr>
      <w:tr w:rsidR="00DA6296" w:rsidRPr="004641CC" w14:paraId="066E5D8C" w14:textId="77777777" w:rsidTr="00387C7B">
        <w:trPr>
          <w:trHeight w:val="35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B13C6" w14:textId="77777777" w:rsidR="00DA6296" w:rsidRPr="00BB4DFF" w:rsidRDefault="00DA6296" w:rsidP="00387C7B">
            <w:pPr>
              <w:keepNext/>
              <w:keepLines/>
              <w:spacing w:line="240" w:lineRule="auto"/>
              <w:jc w:val="left"/>
              <w:rPr>
                <w:sz w:val="20"/>
                <w:szCs w:val="20"/>
              </w:rPr>
            </w:pPr>
            <w:r w:rsidRPr="00720172">
              <w:rPr>
                <w:b/>
                <w:sz w:val="20"/>
                <w:szCs w:val="20"/>
              </w:rPr>
              <w:t>Immediacy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BB4DFF">
              <w:rPr>
                <w:sz w:val="20"/>
                <w:szCs w:val="20"/>
              </w:rPr>
              <w:t>(</w:t>
            </w:r>
            <w:r w:rsidRPr="00BB4DFF">
              <w:rPr>
                <w:rFonts w:cstheme="minorHAnsi"/>
                <w:i/>
                <w:color w:val="231F20"/>
                <w:sz w:val="20"/>
                <w:szCs w:val="20"/>
                <w:lang w:val="de-DE"/>
              </w:rPr>
              <w:t>α</w:t>
            </w:r>
            <w:r>
              <w:rPr>
                <w:rFonts w:cstheme="minorHAnsi"/>
                <w:color w:val="231F20"/>
                <w:sz w:val="20"/>
                <w:szCs w:val="20"/>
                <w:lang w:val="de-DE"/>
              </w:rPr>
              <w:t xml:space="preserve"> = .8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259E4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F33D4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4281B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35059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A6296" w:rsidRPr="004641CC" w14:paraId="3F5D4917" w14:textId="77777777" w:rsidTr="00387C7B">
        <w:trPr>
          <w:trHeight w:val="35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776F6" w14:textId="77777777" w:rsidR="00DA6296" w:rsidRPr="00996860" w:rsidRDefault="006721A6" w:rsidP="00387C7B">
            <w:pPr>
              <w:keepNext/>
              <w:keepLines/>
              <w:spacing w:line="240" w:lineRule="auto"/>
              <w:ind w:left="170"/>
              <w:jc w:val="left"/>
              <w:rPr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often acts spontaneously. (Imm_</w:t>
            </w:r>
            <w:r w:rsidR="00DA6296">
              <w:rPr>
                <w:rFonts w:cstheme="minorHAns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B908F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5ABF2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22F45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996860">
              <w:rPr>
                <w:sz w:val="20"/>
                <w:szCs w:val="20"/>
              </w:rPr>
              <w:t>.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C2110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5</w:t>
            </w:r>
          </w:p>
        </w:tc>
      </w:tr>
      <w:tr w:rsidR="00DA6296" w:rsidRPr="004641CC" w14:paraId="3A19EAFE" w14:textId="77777777" w:rsidTr="00387C7B">
        <w:trPr>
          <w:trHeight w:val="35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9CEF2" w14:textId="77777777" w:rsidR="00DA6296" w:rsidRPr="00996860" w:rsidRDefault="00DA6296" w:rsidP="00387C7B">
            <w:pPr>
              <w:keepNext/>
              <w:keepLines/>
              <w:spacing w:line="240" w:lineRule="auto"/>
              <w:ind w:left="170"/>
              <w:rPr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allows </w:t>
            </w:r>
            <w:r w:rsidRPr="00933939">
              <w:rPr>
                <w:rFonts w:cstheme="minorHAnsi"/>
                <w:color w:val="000000"/>
                <w:sz w:val="20"/>
                <w:szCs w:val="20"/>
              </w:rPr>
              <w:t xml:space="preserve">others 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to </w:t>
            </w:r>
            <w:r w:rsidRPr="00933939">
              <w:rPr>
                <w:rFonts w:cstheme="minorHAnsi"/>
                <w:color w:val="000000"/>
                <w:sz w:val="20"/>
                <w:szCs w:val="20"/>
              </w:rPr>
              <w:t>participate in his/her private life</w:t>
            </w:r>
            <w:r w:rsidR="006721A6">
              <w:rPr>
                <w:rFonts w:cstheme="minorHAnsi"/>
                <w:color w:val="000000"/>
                <w:sz w:val="20"/>
                <w:szCs w:val="20"/>
              </w:rPr>
              <w:t>. (Int_</w:t>
            </w:r>
            <w:r>
              <w:rPr>
                <w:rFonts w:cstheme="minorHAns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500B7" w14:textId="77777777" w:rsidR="00DA6296" w:rsidRPr="00996860" w:rsidRDefault="00DA6296" w:rsidP="00387C7B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94E69" w14:textId="77777777" w:rsidR="00DA6296" w:rsidRPr="00996860" w:rsidRDefault="00DA6296" w:rsidP="00387C7B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1FB92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996860">
              <w:rPr>
                <w:sz w:val="20"/>
                <w:szCs w:val="20"/>
              </w:rPr>
              <w:t>.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CD952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9</w:t>
            </w:r>
          </w:p>
        </w:tc>
      </w:tr>
      <w:tr w:rsidR="00DA6296" w:rsidRPr="004641CC" w14:paraId="694383DB" w14:textId="77777777" w:rsidTr="00387C7B">
        <w:trPr>
          <w:trHeight w:val="35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8E1B3" w14:textId="77777777" w:rsidR="00DA6296" w:rsidRPr="00996860" w:rsidRDefault="00DA6296" w:rsidP="00387C7B">
            <w:pPr>
              <w:keepNext/>
              <w:keepLines/>
              <w:spacing w:line="240" w:lineRule="auto"/>
              <w:ind w:left="170"/>
              <w:jc w:val="left"/>
              <w:rPr>
                <w:sz w:val="20"/>
                <w:szCs w:val="20"/>
              </w:rPr>
            </w:pPr>
            <w:r w:rsidRPr="00B53787">
              <w:rPr>
                <w:rFonts w:cstheme="minorHAnsi"/>
                <w:color w:val="000000"/>
                <w:sz w:val="20"/>
                <w:szCs w:val="20"/>
              </w:rPr>
              <w:t>speaks openly and honestly about his/her life.</w:t>
            </w:r>
            <w:r w:rsidR="006721A6">
              <w:rPr>
                <w:rFonts w:cstheme="minorHAnsi"/>
                <w:color w:val="000000"/>
                <w:sz w:val="20"/>
                <w:szCs w:val="20"/>
              </w:rPr>
              <w:t xml:space="preserve"> (Int_</w:t>
            </w:r>
            <w:r>
              <w:rPr>
                <w:rFonts w:cstheme="minorHAns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7582F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ED9D7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7F3FB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996860">
              <w:rPr>
                <w:sz w:val="20"/>
                <w:szCs w:val="20"/>
              </w:rPr>
              <w:t>.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7CD16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5</w:t>
            </w:r>
          </w:p>
        </w:tc>
      </w:tr>
      <w:tr w:rsidR="00DA6296" w:rsidRPr="004641CC" w14:paraId="0FF84351" w14:textId="77777777" w:rsidTr="00387C7B">
        <w:trPr>
          <w:trHeight w:val="35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6519B" w14:textId="77777777" w:rsidR="00DA6296" w:rsidRPr="002532F0" w:rsidRDefault="006721A6" w:rsidP="00387C7B">
            <w:pPr>
              <w:spacing w:line="240" w:lineRule="auto"/>
              <w:ind w:left="17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often acts emotionally. (Imm_</w:t>
            </w:r>
            <w:r w:rsidR="00DA6296">
              <w:rPr>
                <w:rFonts w:cstheme="minorHAnsi"/>
                <w:color w:val="000000"/>
                <w:sz w:val="20"/>
                <w:szCs w:val="20"/>
              </w:rPr>
              <w:t>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59A78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3F4C3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1D0C1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996860">
              <w:rPr>
                <w:sz w:val="20"/>
                <w:szCs w:val="20"/>
              </w:rPr>
              <w:t>.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255F4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996860">
              <w:rPr>
                <w:sz w:val="20"/>
                <w:szCs w:val="20"/>
              </w:rPr>
              <w:t>.38</w:t>
            </w:r>
          </w:p>
        </w:tc>
      </w:tr>
      <w:tr w:rsidR="00DA6296" w:rsidRPr="004641CC" w14:paraId="39BDF076" w14:textId="77777777" w:rsidTr="00387C7B">
        <w:trPr>
          <w:trHeight w:val="352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B2D74" w14:textId="77569A81" w:rsidR="00DA6296" w:rsidRPr="00996860" w:rsidRDefault="00DA6296" w:rsidP="00387C7B">
            <w:pPr>
              <w:keepNext/>
              <w:keepLines/>
              <w:spacing w:line="240" w:lineRule="auto"/>
              <w:ind w:left="170"/>
              <w:jc w:val="left"/>
              <w:rPr>
                <w:sz w:val="20"/>
                <w:szCs w:val="20"/>
              </w:rPr>
            </w:pPr>
            <w:r w:rsidRPr="002532F0">
              <w:rPr>
                <w:rFonts w:cstheme="minorHAnsi"/>
                <w:color w:val="000000"/>
                <w:sz w:val="20"/>
                <w:szCs w:val="20"/>
              </w:rPr>
              <w:t xml:space="preserve">shares private </w:t>
            </w:r>
            <w:r>
              <w:rPr>
                <w:rFonts w:cstheme="minorHAnsi"/>
                <w:color w:val="000000"/>
                <w:sz w:val="20"/>
                <w:szCs w:val="20"/>
              </w:rPr>
              <w:t>thoug</w:t>
            </w:r>
            <w:r w:rsidR="006721A6">
              <w:rPr>
                <w:rFonts w:cstheme="minorHAnsi"/>
                <w:color w:val="000000"/>
                <w:sz w:val="20"/>
                <w:szCs w:val="20"/>
              </w:rPr>
              <w:t xml:space="preserve">hts, </w:t>
            </w:r>
            <w:r w:rsidR="00560D55">
              <w:rPr>
                <w:rFonts w:cstheme="minorHAnsi"/>
                <w:color w:val="000000"/>
                <w:sz w:val="20"/>
                <w:szCs w:val="20"/>
              </w:rPr>
              <w:t>opinions,</w:t>
            </w:r>
            <w:r w:rsidR="006721A6">
              <w:rPr>
                <w:rFonts w:cstheme="minorHAnsi"/>
                <w:color w:val="000000"/>
                <w:sz w:val="20"/>
                <w:szCs w:val="20"/>
              </w:rPr>
              <w:t xml:space="preserve"> and feelings. (Int_</w:t>
            </w:r>
            <w:r>
              <w:rPr>
                <w:rFonts w:cstheme="minorHAnsi"/>
                <w:color w:val="000000"/>
                <w:sz w:val="20"/>
                <w:szCs w:val="20"/>
              </w:rPr>
              <w:t>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4B895D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E1A6E7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CCB7F8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996860">
              <w:rPr>
                <w:sz w:val="20"/>
                <w:szCs w:val="20"/>
              </w:rPr>
              <w:t>.4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BA8CF2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996860">
              <w:rPr>
                <w:sz w:val="20"/>
                <w:szCs w:val="20"/>
              </w:rPr>
              <w:t>.46</w:t>
            </w:r>
          </w:p>
        </w:tc>
      </w:tr>
      <w:tr w:rsidR="00DA6296" w:rsidRPr="004641CC" w14:paraId="198528F1" w14:textId="77777777" w:rsidTr="00387C7B">
        <w:trPr>
          <w:trHeight w:val="352"/>
        </w:trPr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BEC2D2" w14:textId="77777777" w:rsidR="00DA6296" w:rsidRPr="00BB4DFF" w:rsidRDefault="00DA6296" w:rsidP="00387C7B">
            <w:pPr>
              <w:keepNext/>
              <w:keepLines/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BB4DFF">
              <w:rPr>
                <w:b/>
                <w:sz w:val="20"/>
                <w:szCs w:val="20"/>
              </w:rPr>
              <w:t>Eigen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44D7F8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996860">
              <w:rPr>
                <w:sz w:val="20"/>
                <w:szCs w:val="20"/>
              </w:rPr>
              <w:t>5.9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1E0B3A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996860">
              <w:rPr>
                <w:sz w:val="20"/>
                <w:szCs w:val="20"/>
              </w:rPr>
              <w:t>5.3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A18A83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996860">
              <w:rPr>
                <w:sz w:val="20"/>
                <w:szCs w:val="20"/>
              </w:rPr>
              <w:t>2.79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4B8049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A6296" w:rsidRPr="004641CC" w14:paraId="56741A1F" w14:textId="77777777" w:rsidTr="00387C7B">
        <w:trPr>
          <w:trHeight w:val="35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076C6" w14:textId="77777777" w:rsidR="00DA6296" w:rsidRPr="00BB4DFF" w:rsidRDefault="00DA6296" w:rsidP="00387C7B">
            <w:pPr>
              <w:keepNext/>
              <w:keepLines/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BB4DFF">
              <w:rPr>
                <w:b/>
                <w:sz w:val="20"/>
                <w:szCs w:val="20"/>
              </w:rPr>
              <w:t>Explained vari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95FDF" w14:textId="77777777" w:rsidR="00DA6296" w:rsidRPr="00795B4C" w:rsidRDefault="00DA6296" w:rsidP="00D35A68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FD4F6" w14:textId="77777777" w:rsidR="00DA6296" w:rsidRPr="00795B4C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D35A68">
              <w:rPr>
                <w:sz w:val="20"/>
                <w:szCs w:val="20"/>
              </w:rPr>
              <w:t>2.1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9D163" w14:textId="77777777" w:rsidR="00DA6296" w:rsidRPr="00795B4C" w:rsidRDefault="00DA6296" w:rsidP="00D35A68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28BA6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A6296" w:rsidRPr="004641CC" w14:paraId="2C44ECEA" w14:textId="77777777" w:rsidTr="00387C7B">
        <w:trPr>
          <w:trHeight w:val="352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1B07A8" w14:textId="77777777" w:rsidR="00DA6296" w:rsidRPr="00BB4DFF" w:rsidRDefault="00DA6296" w:rsidP="00387C7B">
            <w:pPr>
              <w:keepNext/>
              <w:keepLines/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BB4DFF">
              <w:rPr>
                <w:b/>
                <w:sz w:val="20"/>
                <w:szCs w:val="20"/>
              </w:rPr>
              <w:t>Cumulative varia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017D32" w14:textId="77777777" w:rsidR="00DA6296" w:rsidRDefault="00DA6296" w:rsidP="00D35A68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2C8D60" w14:textId="77777777" w:rsidR="00DA6296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D35A68">
              <w:rPr>
                <w:sz w:val="20"/>
                <w:szCs w:val="20"/>
              </w:rPr>
              <w:t>6.7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388E23" w14:textId="77777777" w:rsidR="00DA6296" w:rsidRPr="00795B4C" w:rsidRDefault="00D35A68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4</w:t>
            </w:r>
            <w:r w:rsidR="00DA6296">
              <w:rPr>
                <w:sz w:val="20"/>
                <w:szCs w:val="20"/>
              </w:rPr>
              <w:t>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B1D4FD" w14:textId="77777777" w:rsidR="00DA6296" w:rsidRPr="00996860" w:rsidRDefault="00DA6296" w:rsidP="00387C7B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</w:tbl>
    <w:p w14:paraId="6B41A246" w14:textId="77777777" w:rsidR="00115437" w:rsidRPr="00E32994" w:rsidRDefault="00DA6296" w:rsidP="00400562">
      <w:pPr>
        <w:keepNext/>
        <w:spacing w:before="120" w:after="0" w:line="240" w:lineRule="auto"/>
        <w:jc w:val="left"/>
      </w:pPr>
      <w:r w:rsidRPr="00D92BE7">
        <w:rPr>
          <w:i/>
          <w:sz w:val="20"/>
        </w:rPr>
        <w:t>Note.</w:t>
      </w:r>
      <w:r>
        <w:rPr>
          <w:i/>
          <w:sz w:val="20"/>
        </w:rPr>
        <w:t xml:space="preserve"> n </w:t>
      </w:r>
      <w:r w:rsidRPr="00674ADC">
        <w:rPr>
          <w:sz w:val="20"/>
        </w:rPr>
        <w:t xml:space="preserve">= </w:t>
      </w:r>
      <w:r>
        <w:rPr>
          <w:sz w:val="20"/>
        </w:rPr>
        <w:t>556; Principal axis factor analysis (PAF) with oblique (Promax) rotation</w:t>
      </w:r>
      <w:r w:rsidRPr="002A35AB">
        <w:rPr>
          <w:sz w:val="20"/>
        </w:rPr>
        <w:t xml:space="preserve">; factor loadings </w:t>
      </w:r>
      <w:r w:rsidRPr="002A35AB">
        <w:t>λ</w:t>
      </w:r>
      <w:r w:rsidRPr="002A35AB">
        <w:rPr>
          <w:sz w:val="20"/>
        </w:rPr>
        <w:t xml:space="preserve"> &lt; .40 have</w:t>
      </w:r>
      <w:r>
        <w:rPr>
          <w:sz w:val="20"/>
        </w:rPr>
        <w:t xml:space="preserve"> been omitted. </w:t>
      </w:r>
    </w:p>
    <w:sectPr w:rsidR="00115437" w:rsidRPr="00E32994" w:rsidSect="00115437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1726D0" w14:textId="77777777" w:rsidR="00E350DC" w:rsidRDefault="00E350DC">
      <w:pPr>
        <w:spacing w:after="0" w:line="240" w:lineRule="auto"/>
      </w:pPr>
      <w:r>
        <w:separator/>
      </w:r>
    </w:p>
  </w:endnote>
  <w:endnote w:type="continuationSeparator" w:id="0">
    <w:p w14:paraId="7BF9E2CD" w14:textId="77777777" w:rsidR="00E350DC" w:rsidRDefault="00E350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FB4C64" w14:textId="77777777" w:rsidR="00E350DC" w:rsidRDefault="00E350DC">
      <w:pPr>
        <w:spacing w:after="0" w:line="240" w:lineRule="auto"/>
      </w:pPr>
      <w:r>
        <w:separator/>
      </w:r>
    </w:p>
  </w:footnote>
  <w:footnote w:type="continuationSeparator" w:id="0">
    <w:p w14:paraId="207DC958" w14:textId="77777777" w:rsidR="00E350DC" w:rsidRDefault="00E350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0098A1" w14:textId="77777777" w:rsidR="00B72962" w:rsidRPr="00400562" w:rsidRDefault="00B72962" w:rsidP="00400562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0F4D64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854960E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40496C6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FBCA0C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4A64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738E9E6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3DC72D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AD46F0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A82503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93644F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D5744D"/>
    <w:multiLevelType w:val="hybridMultilevel"/>
    <w:tmpl w:val="0B7001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7DF2315"/>
    <w:multiLevelType w:val="hybridMultilevel"/>
    <w:tmpl w:val="0E32E9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8CD5D52"/>
    <w:multiLevelType w:val="hybridMultilevel"/>
    <w:tmpl w:val="96D020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25F7177"/>
    <w:multiLevelType w:val="hybridMultilevel"/>
    <w:tmpl w:val="560A25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88D0908"/>
    <w:multiLevelType w:val="hybridMultilevel"/>
    <w:tmpl w:val="5A221D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A735D25"/>
    <w:multiLevelType w:val="hybridMultilevel"/>
    <w:tmpl w:val="3CB2F9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0440E7E"/>
    <w:multiLevelType w:val="hybridMultilevel"/>
    <w:tmpl w:val="3BF0D2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A006EB7"/>
    <w:multiLevelType w:val="hybridMultilevel"/>
    <w:tmpl w:val="4CC0EA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4C7444"/>
    <w:multiLevelType w:val="hybridMultilevel"/>
    <w:tmpl w:val="4F6415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9C68D2"/>
    <w:multiLevelType w:val="hybridMultilevel"/>
    <w:tmpl w:val="074C28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0A454F"/>
    <w:multiLevelType w:val="hybridMultilevel"/>
    <w:tmpl w:val="399447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948327B"/>
    <w:multiLevelType w:val="hybridMultilevel"/>
    <w:tmpl w:val="BF50FA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BA900FA"/>
    <w:multiLevelType w:val="hybridMultilevel"/>
    <w:tmpl w:val="3B9C1C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FD00AE"/>
    <w:multiLevelType w:val="hybridMultilevel"/>
    <w:tmpl w:val="6734A2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F181AC4"/>
    <w:multiLevelType w:val="hybridMultilevel"/>
    <w:tmpl w:val="0D6C4A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D516B4"/>
    <w:multiLevelType w:val="hybridMultilevel"/>
    <w:tmpl w:val="616E46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5C64D3B"/>
    <w:multiLevelType w:val="hybridMultilevel"/>
    <w:tmpl w:val="44641A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1472035"/>
    <w:multiLevelType w:val="hybridMultilevel"/>
    <w:tmpl w:val="928473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953AE4"/>
    <w:multiLevelType w:val="hybridMultilevel"/>
    <w:tmpl w:val="1DE076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0F6F7B"/>
    <w:multiLevelType w:val="hybridMultilevel"/>
    <w:tmpl w:val="3E84B1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7455E51"/>
    <w:multiLevelType w:val="hybridMultilevel"/>
    <w:tmpl w:val="340E49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453A84"/>
    <w:multiLevelType w:val="hybridMultilevel"/>
    <w:tmpl w:val="5F0490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932831">
    <w:abstractNumId w:val="30"/>
  </w:num>
  <w:num w:numId="2" w16cid:durableId="2069567168">
    <w:abstractNumId w:val="12"/>
  </w:num>
  <w:num w:numId="3" w16cid:durableId="896748573">
    <w:abstractNumId w:val="24"/>
  </w:num>
  <w:num w:numId="4" w16cid:durableId="1124497386">
    <w:abstractNumId w:val="17"/>
  </w:num>
  <w:num w:numId="5" w16cid:durableId="1320883225">
    <w:abstractNumId w:val="20"/>
  </w:num>
  <w:num w:numId="6" w16cid:durableId="1447194685">
    <w:abstractNumId w:val="28"/>
  </w:num>
  <w:num w:numId="7" w16cid:durableId="146291382">
    <w:abstractNumId w:val="31"/>
  </w:num>
  <w:num w:numId="8" w16cid:durableId="174268116">
    <w:abstractNumId w:val="15"/>
  </w:num>
  <w:num w:numId="9" w16cid:durableId="1161776859">
    <w:abstractNumId w:val="16"/>
  </w:num>
  <w:num w:numId="10" w16cid:durableId="1675573639">
    <w:abstractNumId w:val="29"/>
  </w:num>
  <w:num w:numId="11" w16cid:durableId="234097659">
    <w:abstractNumId w:val="14"/>
  </w:num>
  <w:num w:numId="12" w16cid:durableId="636958858">
    <w:abstractNumId w:val="26"/>
  </w:num>
  <w:num w:numId="13" w16cid:durableId="1175731639">
    <w:abstractNumId w:val="18"/>
  </w:num>
  <w:num w:numId="14" w16cid:durableId="946624315">
    <w:abstractNumId w:val="25"/>
  </w:num>
  <w:num w:numId="15" w16cid:durableId="42363999">
    <w:abstractNumId w:val="19"/>
  </w:num>
  <w:num w:numId="16" w16cid:durableId="2010131913">
    <w:abstractNumId w:val="11"/>
  </w:num>
  <w:num w:numId="17" w16cid:durableId="1869681545">
    <w:abstractNumId w:val="0"/>
  </w:num>
  <w:num w:numId="18" w16cid:durableId="737560854">
    <w:abstractNumId w:val="1"/>
  </w:num>
  <w:num w:numId="19" w16cid:durableId="1153910869">
    <w:abstractNumId w:val="2"/>
  </w:num>
  <w:num w:numId="20" w16cid:durableId="1025013557">
    <w:abstractNumId w:val="3"/>
  </w:num>
  <w:num w:numId="21" w16cid:durableId="1837064509">
    <w:abstractNumId w:val="4"/>
  </w:num>
  <w:num w:numId="22" w16cid:durableId="1280066164">
    <w:abstractNumId w:val="5"/>
  </w:num>
  <w:num w:numId="23" w16cid:durableId="762411592">
    <w:abstractNumId w:val="6"/>
  </w:num>
  <w:num w:numId="24" w16cid:durableId="882600401">
    <w:abstractNumId w:val="7"/>
  </w:num>
  <w:num w:numId="25" w16cid:durableId="794173659">
    <w:abstractNumId w:val="8"/>
  </w:num>
  <w:num w:numId="26" w16cid:durableId="1652521373">
    <w:abstractNumId w:val="9"/>
  </w:num>
  <w:num w:numId="27" w16cid:durableId="82991137">
    <w:abstractNumId w:val="10"/>
  </w:num>
  <w:num w:numId="28" w16cid:durableId="772167269">
    <w:abstractNumId w:val="22"/>
  </w:num>
  <w:num w:numId="29" w16cid:durableId="76678545">
    <w:abstractNumId w:val="23"/>
  </w:num>
  <w:num w:numId="30" w16cid:durableId="615478621">
    <w:abstractNumId w:val="27"/>
  </w:num>
  <w:num w:numId="31" w16cid:durableId="1309283212">
    <w:abstractNumId w:val="21"/>
  </w:num>
  <w:num w:numId="32" w16cid:durableId="198627639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autoHyphenation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7353"/>
    <w:rsid w:val="00010F16"/>
    <w:rsid w:val="00020EE2"/>
    <w:rsid w:val="000301D8"/>
    <w:rsid w:val="00035B60"/>
    <w:rsid w:val="0004229D"/>
    <w:rsid w:val="000467D8"/>
    <w:rsid w:val="0005735C"/>
    <w:rsid w:val="00063358"/>
    <w:rsid w:val="00064CEC"/>
    <w:rsid w:val="00067DFC"/>
    <w:rsid w:val="00073944"/>
    <w:rsid w:val="00081DEE"/>
    <w:rsid w:val="00083BC9"/>
    <w:rsid w:val="00090532"/>
    <w:rsid w:val="0009418D"/>
    <w:rsid w:val="000967E5"/>
    <w:rsid w:val="00097FEA"/>
    <w:rsid w:val="000A2B63"/>
    <w:rsid w:val="000B315E"/>
    <w:rsid w:val="000B7DB7"/>
    <w:rsid w:val="000D5E3C"/>
    <w:rsid w:val="000E3FC3"/>
    <w:rsid w:val="0011023E"/>
    <w:rsid w:val="00111511"/>
    <w:rsid w:val="00115437"/>
    <w:rsid w:val="00116F43"/>
    <w:rsid w:val="001272B9"/>
    <w:rsid w:val="00157367"/>
    <w:rsid w:val="00164041"/>
    <w:rsid w:val="0017059F"/>
    <w:rsid w:val="001708C2"/>
    <w:rsid w:val="00174207"/>
    <w:rsid w:val="00183043"/>
    <w:rsid w:val="00190F45"/>
    <w:rsid w:val="001956BB"/>
    <w:rsid w:val="001A15BD"/>
    <w:rsid w:val="001A2A33"/>
    <w:rsid w:val="001A4981"/>
    <w:rsid w:val="001B4A1A"/>
    <w:rsid w:val="001D5038"/>
    <w:rsid w:val="001D6454"/>
    <w:rsid w:val="00205812"/>
    <w:rsid w:val="0021318D"/>
    <w:rsid w:val="0021739F"/>
    <w:rsid w:val="00223467"/>
    <w:rsid w:val="00224754"/>
    <w:rsid w:val="00230F63"/>
    <w:rsid w:val="00241654"/>
    <w:rsid w:val="002438F9"/>
    <w:rsid w:val="00244735"/>
    <w:rsid w:val="002473D1"/>
    <w:rsid w:val="00266919"/>
    <w:rsid w:val="00270F37"/>
    <w:rsid w:val="00281C1B"/>
    <w:rsid w:val="002835CA"/>
    <w:rsid w:val="002A35AB"/>
    <w:rsid w:val="002A5CE3"/>
    <w:rsid w:val="002B182C"/>
    <w:rsid w:val="002B1B33"/>
    <w:rsid w:val="002B37AE"/>
    <w:rsid w:val="002B3F32"/>
    <w:rsid w:val="002C00D7"/>
    <w:rsid w:val="002C4D9C"/>
    <w:rsid w:val="002C4FB0"/>
    <w:rsid w:val="002D4EFB"/>
    <w:rsid w:val="002E43AC"/>
    <w:rsid w:val="002F2858"/>
    <w:rsid w:val="002F2EBC"/>
    <w:rsid w:val="00302AD2"/>
    <w:rsid w:val="00313ED3"/>
    <w:rsid w:val="003300AD"/>
    <w:rsid w:val="00334B8A"/>
    <w:rsid w:val="003425D4"/>
    <w:rsid w:val="00346C49"/>
    <w:rsid w:val="00382593"/>
    <w:rsid w:val="00387C7B"/>
    <w:rsid w:val="0039531F"/>
    <w:rsid w:val="00395CB1"/>
    <w:rsid w:val="003A2A79"/>
    <w:rsid w:val="003B7E7D"/>
    <w:rsid w:val="003D4BDD"/>
    <w:rsid w:val="003F1D41"/>
    <w:rsid w:val="00400562"/>
    <w:rsid w:val="00405EA4"/>
    <w:rsid w:val="0042248D"/>
    <w:rsid w:val="00431812"/>
    <w:rsid w:val="00431DDE"/>
    <w:rsid w:val="00443885"/>
    <w:rsid w:val="004548DC"/>
    <w:rsid w:val="00456C10"/>
    <w:rsid w:val="00457C0A"/>
    <w:rsid w:val="00467A82"/>
    <w:rsid w:val="004709E4"/>
    <w:rsid w:val="00470D00"/>
    <w:rsid w:val="00471BC9"/>
    <w:rsid w:val="0047590E"/>
    <w:rsid w:val="00482237"/>
    <w:rsid w:val="00483391"/>
    <w:rsid w:val="00484F25"/>
    <w:rsid w:val="00497D05"/>
    <w:rsid w:val="004B46D4"/>
    <w:rsid w:val="004C270B"/>
    <w:rsid w:val="004D6DCE"/>
    <w:rsid w:val="004E08C7"/>
    <w:rsid w:val="004E630B"/>
    <w:rsid w:val="004F4A37"/>
    <w:rsid w:val="00501743"/>
    <w:rsid w:val="00505AB4"/>
    <w:rsid w:val="0051315C"/>
    <w:rsid w:val="00521F9D"/>
    <w:rsid w:val="005236EE"/>
    <w:rsid w:val="00536081"/>
    <w:rsid w:val="00543434"/>
    <w:rsid w:val="005505F6"/>
    <w:rsid w:val="00560D55"/>
    <w:rsid w:val="00564EDF"/>
    <w:rsid w:val="00581387"/>
    <w:rsid w:val="005C081E"/>
    <w:rsid w:val="005C7D47"/>
    <w:rsid w:val="005E1558"/>
    <w:rsid w:val="005E2E72"/>
    <w:rsid w:val="005F4D9C"/>
    <w:rsid w:val="006009B4"/>
    <w:rsid w:val="0060210E"/>
    <w:rsid w:val="00604AB9"/>
    <w:rsid w:val="00610214"/>
    <w:rsid w:val="006138FA"/>
    <w:rsid w:val="00616464"/>
    <w:rsid w:val="00617E06"/>
    <w:rsid w:val="00624691"/>
    <w:rsid w:val="00637C17"/>
    <w:rsid w:val="00640943"/>
    <w:rsid w:val="006510B8"/>
    <w:rsid w:val="00652328"/>
    <w:rsid w:val="0066794C"/>
    <w:rsid w:val="006721A6"/>
    <w:rsid w:val="00692AD8"/>
    <w:rsid w:val="00696A50"/>
    <w:rsid w:val="006A0B9A"/>
    <w:rsid w:val="006A187F"/>
    <w:rsid w:val="006A1C97"/>
    <w:rsid w:val="006C75DA"/>
    <w:rsid w:val="006D15EB"/>
    <w:rsid w:val="006D69E3"/>
    <w:rsid w:val="006E0D80"/>
    <w:rsid w:val="006E18C4"/>
    <w:rsid w:val="006E54F7"/>
    <w:rsid w:val="006E65B9"/>
    <w:rsid w:val="00714C23"/>
    <w:rsid w:val="00720172"/>
    <w:rsid w:val="00724724"/>
    <w:rsid w:val="007275C2"/>
    <w:rsid w:val="00731528"/>
    <w:rsid w:val="00732E69"/>
    <w:rsid w:val="00742575"/>
    <w:rsid w:val="007503F5"/>
    <w:rsid w:val="00750DF0"/>
    <w:rsid w:val="00761DC6"/>
    <w:rsid w:val="007649E0"/>
    <w:rsid w:val="00766D4A"/>
    <w:rsid w:val="007756B9"/>
    <w:rsid w:val="00775DFE"/>
    <w:rsid w:val="00782C9E"/>
    <w:rsid w:val="007942F4"/>
    <w:rsid w:val="00796633"/>
    <w:rsid w:val="007B016A"/>
    <w:rsid w:val="007B1194"/>
    <w:rsid w:val="007C4281"/>
    <w:rsid w:val="007C7229"/>
    <w:rsid w:val="007D67C6"/>
    <w:rsid w:val="007F5945"/>
    <w:rsid w:val="00811546"/>
    <w:rsid w:val="00840952"/>
    <w:rsid w:val="00846998"/>
    <w:rsid w:val="00853D7D"/>
    <w:rsid w:val="008C01AD"/>
    <w:rsid w:val="008D41FD"/>
    <w:rsid w:val="008E4173"/>
    <w:rsid w:val="008E60B2"/>
    <w:rsid w:val="008E676B"/>
    <w:rsid w:val="008F0D8A"/>
    <w:rsid w:val="008F426B"/>
    <w:rsid w:val="009045A9"/>
    <w:rsid w:val="00914B68"/>
    <w:rsid w:val="00935A1D"/>
    <w:rsid w:val="00946246"/>
    <w:rsid w:val="00947BC3"/>
    <w:rsid w:val="00952C1C"/>
    <w:rsid w:val="00952F8D"/>
    <w:rsid w:val="00981524"/>
    <w:rsid w:val="00982A53"/>
    <w:rsid w:val="00982C0A"/>
    <w:rsid w:val="00993ECC"/>
    <w:rsid w:val="009A7353"/>
    <w:rsid w:val="009C67FF"/>
    <w:rsid w:val="009E64A2"/>
    <w:rsid w:val="009F53D5"/>
    <w:rsid w:val="00A073C7"/>
    <w:rsid w:val="00A159BE"/>
    <w:rsid w:val="00A171DA"/>
    <w:rsid w:val="00A30B0B"/>
    <w:rsid w:val="00A30C58"/>
    <w:rsid w:val="00A31F68"/>
    <w:rsid w:val="00A33394"/>
    <w:rsid w:val="00A372ED"/>
    <w:rsid w:val="00A4537C"/>
    <w:rsid w:val="00A506C3"/>
    <w:rsid w:val="00A614D6"/>
    <w:rsid w:val="00A6426F"/>
    <w:rsid w:val="00A65769"/>
    <w:rsid w:val="00A6576C"/>
    <w:rsid w:val="00A65C36"/>
    <w:rsid w:val="00A72263"/>
    <w:rsid w:val="00A83E7C"/>
    <w:rsid w:val="00A90702"/>
    <w:rsid w:val="00A90A3F"/>
    <w:rsid w:val="00A93F29"/>
    <w:rsid w:val="00AA6AB4"/>
    <w:rsid w:val="00AB12EC"/>
    <w:rsid w:val="00AD27BA"/>
    <w:rsid w:val="00AD2D85"/>
    <w:rsid w:val="00AD70E3"/>
    <w:rsid w:val="00AE4F61"/>
    <w:rsid w:val="00B0157A"/>
    <w:rsid w:val="00B21468"/>
    <w:rsid w:val="00B3656F"/>
    <w:rsid w:val="00B61F9C"/>
    <w:rsid w:val="00B715DF"/>
    <w:rsid w:val="00B72107"/>
    <w:rsid w:val="00B72962"/>
    <w:rsid w:val="00B77E94"/>
    <w:rsid w:val="00B912C0"/>
    <w:rsid w:val="00B970D5"/>
    <w:rsid w:val="00BA6836"/>
    <w:rsid w:val="00BB116E"/>
    <w:rsid w:val="00BB4DFF"/>
    <w:rsid w:val="00BB53D2"/>
    <w:rsid w:val="00BD7AB9"/>
    <w:rsid w:val="00BE21AA"/>
    <w:rsid w:val="00BE50FF"/>
    <w:rsid w:val="00BF07CC"/>
    <w:rsid w:val="00C01E22"/>
    <w:rsid w:val="00C06CBE"/>
    <w:rsid w:val="00C16289"/>
    <w:rsid w:val="00C16A65"/>
    <w:rsid w:val="00C17683"/>
    <w:rsid w:val="00C20A46"/>
    <w:rsid w:val="00C244A6"/>
    <w:rsid w:val="00C40A68"/>
    <w:rsid w:val="00C472F6"/>
    <w:rsid w:val="00C60FCD"/>
    <w:rsid w:val="00C63274"/>
    <w:rsid w:val="00C65CBA"/>
    <w:rsid w:val="00C7305F"/>
    <w:rsid w:val="00C95F9D"/>
    <w:rsid w:val="00CC0DA6"/>
    <w:rsid w:val="00CC7CA5"/>
    <w:rsid w:val="00CD1BC5"/>
    <w:rsid w:val="00CD51A7"/>
    <w:rsid w:val="00CE02FA"/>
    <w:rsid w:val="00CF11E2"/>
    <w:rsid w:val="00CF321A"/>
    <w:rsid w:val="00CF49CC"/>
    <w:rsid w:val="00CF73D3"/>
    <w:rsid w:val="00D05F06"/>
    <w:rsid w:val="00D13854"/>
    <w:rsid w:val="00D14921"/>
    <w:rsid w:val="00D17BD5"/>
    <w:rsid w:val="00D3048C"/>
    <w:rsid w:val="00D33674"/>
    <w:rsid w:val="00D34485"/>
    <w:rsid w:val="00D35A68"/>
    <w:rsid w:val="00D37D92"/>
    <w:rsid w:val="00D60E64"/>
    <w:rsid w:val="00D70660"/>
    <w:rsid w:val="00D74A13"/>
    <w:rsid w:val="00D76A59"/>
    <w:rsid w:val="00D852B0"/>
    <w:rsid w:val="00D93699"/>
    <w:rsid w:val="00DA6296"/>
    <w:rsid w:val="00DD0AE4"/>
    <w:rsid w:val="00DE039A"/>
    <w:rsid w:val="00DE7FB3"/>
    <w:rsid w:val="00DF36D5"/>
    <w:rsid w:val="00DF5C39"/>
    <w:rsid w:val="00E00886"/>
    <w:rsid w:val="00E078EA"/>
    <w:rsid w:val="00E07E02"/>
    <w:rsid w:val="00E2404E"/>
    <w:rsid w:val="00E32994"/>
    <w:rsid w:val="00E350DC"/>
    <w:rsid w:val="00E357CC"/>
    <w:rsid w:val="00E566C4"/>
    <w:rsid w:val="00E6337D"/>
    <w:rsid w:val="00E80BED"/>
    <w:rsid w:val="00E95212"/>
    <w:rsid w:val="00EC33B8"/>
    <w:rsid w:val="00EC41B2"/>
    <w:rsid w:val="00EF0EAD"/>
    <w:rsid w:val="00EF62E8"/>
    <w:rsid w:val="00F02143"/>
    <w:rsid w:val="00F14692"/>
    <w:rsid w:val="00F428F1"/>
    <w:rsid w:val="00F43084"/>
    <w:rsid w:val="00F5768B"/>
    <w:rsid w:val="00F65477"/>
    <w:rsid w:val="00F80415"/>
    <w:rsid w:val="00F9085F"/>
    <w:rsid w:val="00F9549E"/>
    <w:rsid w:val="00FA275B"/>
    <w:rsid w:val="00FA733B"/>
    <w:rsid w:val="00FD0EEC"/>
    <w:rsid w:val="00FD3F64"/>
    <w:rsid w:val="00FD4223"/>
    <w:rsid w:val="00FE3DA8"/>
    <w:rsid w:val="00FE7422"/>
    <w:rsid w:val="00FF07C2"/>
    <w:rsid w:val="00FF2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152A7A2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548DC"/>
    <w:pPr>
      <w:spacing w:line="360" w:lineRule="auto"/>
      <w:jc w:val="both"/>
    </w:pPr>
    <w:rPr>
      <w:rFonts w:ascii="Times New Roman" w:hAnsi="Times New Roman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372ED"/>
    <w:pPr>
      <w:keepNext/>
      <w:keepLines/>
      <w:spacing w:before="120" w:after="240" w:line="240" w:lineRule="auto"/>
      <w:outlineLvl w:val="0"/>
    </w:pPr>
    <w:rPr>
      <w:rFonts w:eastAsiaTheme="majorEastAsia" w:cstheme="majorBidi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A7353"/>
    <w:pPr>
      <w:keepNext/>
      <w:keepLines/>
      <w:spacing w:before="120" w:after="120"/>
      <w:outlineLvl w:val="1"/>
    </w:pPr>
    <w:rPr>
      <w:rFonts w:ascii="Calibri" w:eastAsiaTheme="majorEastAsia" w:hAnsi="Calibri" w:cstheme="majorBidi"/>
      <w:b/>
      <w:i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A7353"/>
    <w:pPr>
      <w:keepNext/>
      <w:keepLines/>
      <w:spacing w:before="40" w:after="0"/>
      <w:outlineLvl w:val="2"/>
    </w:pPr>
    <w:rPr>
      <w:rFonts w:eastAsiaTheme="majorEastAsia" w:cstheme="majorBidi"/>
      <w:i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A735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A735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A735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A735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A735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A735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372ED"/>
    <w:rPr>
      <w:rFonts w:ascii="Times New Roman" w:eastAsiaTheme="majorEastAsia" w:hAnsi="Times New Roman" w:cstheme="majorBidi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A7353"/>
    <w:rPr>
      <w:rFonts w:ascii="Calibri" w:eastAsiaTheme="majorEastAsia" w:hAnsi="Calibri" w:cstheme="majorBidi"/>
      <w:b/>
      <w:i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A7353"/>
    <w:rPr>
      <w:rFonts w:eastAsiaTheme="majorEastAsia" w:cstheme="majorBidi"/>
      <w:i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A7353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A7353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A7353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A7353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A735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A735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Platzhaltertext">
    <w:name w:val="Placeholder Text"/>
    <w:basedOn w:val="Absatz-Standardschriftart"/>
    <w:uiPriority w:val="99"/>
    <w:rsid w:val="009A7353"/>
    <w:rPr>
      <w:color w:val="808080"/>
    </w:rPr>
  </w:style>
  <w:style w:type="paragraph" w:customStyle="1" w:styleId="CitaviBibliographyHeading">
    <w:name w:val="Citavi Bibliography Heading"/>
    <w:basedOn w:val="berschrift1"/>
    <w:link w:val="CitaviBibliographyHeadingZchn"/>
    <w:rsid w:val="009A7353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D3048C"/>
    <w:rPr>
      <w:rFonts w:ascii="Times New Roman" w:eastAsiaTheme="majorEastAsia" w:hAnsi="Times New Roman" w:cstheme="majorBidi"/>
      <w:szCs w:val="32"/>
      <w:lang w:val="en-US"/>
    </w:rPr>
  </w:style>
  <w:style w:type="paragraph" w:customStyle="1" w:styleId="CitaviBibliographyEntry">
    <w:name w:val="Citavi Bibliography Entry"/>
    <w:basedOn w:val="Standard"/>
    <w:link w:val="CitaviBibliographyEntryZchn"/>
    <w:rsid w:val="006510B8"/>
    <w:pPr>
      <w:tabs>
        <w:tab w:val="left" w:pos="283"/>
      </w:tabs>
      <w:spacing w:after="60" w:line="480" w:lineRule="auto"/>
      <w:ind w:left="283" w:hanging="283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6510B8"/>
    <w:rPr>
      <w:rFonts w:ascii="Times New Roman" w:hAnsi="Times New Roman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9A7353"/>
    <w:pPr>
      <w:jc w:val="left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9A7353"/>
    <w:rPr>
      <w:rFonts w:ascii="Calibri" w:eastAsiaTheme="majorEastAsia" w:hAnsi="Calibri" w:cstheme="majorBidi"/>
      <w:b/>
      <w:i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9A7353"/>
    <w:pPr>
      <w:jc w:val="left"/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9A7353"/>
    <w:rPr>
      <w:rFonts w:ascii="Times New Roman" w:eastAsiaTheme="majorEastAsia" w:hAnsi="Times New Roman" w:cstheme="majorBidi"/>
      <w:i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9A7353"/>
    <w:pPr>
      <w:jc w:val="left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9A7353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9A7353"/>
    <w:pPr>
      <w:jc w:val="left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9A7353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9A7353"/>
    <w:pPr>
      <w:jc w:val="left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9A7353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9A7353"/>
    <w:pPr>
      <w:jc w:val="left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9A7353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9A7353"/>
    <w:pPr>
      <w:jc w:val="left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9A735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9A7353"/>
    <w:pPr>
      <w:jc w:val="left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9A735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Listenabsatz">
    <w:name w:val="List Paragraph"/>
    <w:basedOn w:val="Standard"/>
    <w:link w:val="ListenabsatzZchn"/>
    <w:uiPriority w:val="34"/>
    <w:qFormat/>
    <w:rsid w:val="009A7353"/>
    <w:pPr>
      <w:ind w:left="720"/>
      <w:contextualSpacing/>
    </w:pPr>
  </w:style>
  <w:style w:type="table" w:styleId="Tabellenraster">
    <w:name w:val="Table Grid"/>
    <w:basedOn w:val="NormaleTabelle"/>
    <w:rsid w:val="009A73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9A7353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A7353"/>
    <w:rPr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9A7353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9A7353"/>
    <w:pPr>
      <w:spacing w:before="240" w:after="0"/>
      <w:outlineLvl w:val="9"/>
    </w:pPr>
    <w:rPr>
      <w:b/>
      <w:color w:val="2E74B5" w:themeColor="accent1" w:themeShade="BF"/>
      <w:sz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9A7353"/>
  </w:style>
  <w:style w:type="character" w:styleId="Buchtitel">
    <w:name w:val="Book Title"/>
    <w:basedOn w:val="Absatz-Standardschriftart"/>
    <w:uiPriority w:val="33"/>
    <w:qFormat/>
    <w:rsid w:val="009A7353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9A7353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9A7353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9A7353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9A7353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A7353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A7353"/>
    <w:rPr>
      <w:i/>
      <w:iCs/>
      <w:color w:val="5B9BD5" w:themeColor="accent1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9A735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A7353"/>
    <w:rPr>
      <w:i/>
      <w:iCs/>
      <w:color w:val="404040" w:themeColor="text1" w:themeTint="BF"/>
      <w:lang w:val="en-US"/>
    </w:rPr>
  </w:style>
  <w:style w:type="table" w:styleId="MittlereListe1-Akzent1">
    <w:name w:val="Medium List 1 Accent 1"/>
    <w:basedOn w:val="NormaleTabelle"/>
    <w:uiPriority w:val="65"/>
    <w:semiHidden/>
    <w:unhideWhenUsed/>
    <w:rsid w:val="009A7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9A7353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9A7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9A735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9A7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9A735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9A735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9A735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9A7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9A73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9A7353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9A7353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9A7353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9A7353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A735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A7353"/>
    <w:rPr>
      <w:rFonts w:ascii="Consolas" w:hAnsi="Consolas"/>
      <w:sz w:val="20"/>
      <w:szCs w:val="20"/>
      <w:lang w:val="en-US"/>
    </w:rPr>
  </w:style>
  <w:style w:type="character" w:styleId="HTMLTastatur">
    <w:name w:val="HTML Keyboard"/>
    <w:basedOn w:val="Absatz-Standardschriftart"/>
    <w:uiPriority w:val="99"/>
    <w:semiHidden/>
    <w:unhideWhenUsed/>
    <w:rsid w:val="009A7353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9A7353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9A7353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9A7353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9A7353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9A7353"/>
    <w:rPr>
      <w:i/>
      <w:iCs/>
      <w:lang w:val="en-US"/>
    </w:rPr>
  </w:style>
  <w:style w:type="character" w:styleId="HTMLAkronym">
    <w:name w:val="HTML Acronym"/>
    <w:basedOn w:val="Absatz-Standardschriftart"/>
    <w:uiPriority w:val="99"/>
    <w:semiHidden/>
    <w:unhideWhenUsed/>
    <w:rsid w:val="009A7353"/>
  </w:style>
  <w:style w:type="paragraph" w:styleId="StandardWeb">
    <w:name w:val="Normal (Web)"/>
    <w:basedOn w:val="Standard"/>
    <w:uiPriority w:val="99"/>
    <w:semiHidden/>
    <w:unhideWhenUsed/>
    <w:rsid w:val="009A7353"/>
    <w:rPr>
      <w:rFonts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9A735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9A7353"/>
    <w:rPr>
      <w:rFonts w:ascii="Consolas" w:hAnsi="Consolas"/>
      <w:sz w:val="21"/>
      <w:szCs w:val="21"/>
      <w:lang w:val="en-US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9A7353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9A7353"/>
    <w:rPr>
      <w:rFonts w:ascii="Segoe UI" w:hAnsi="Segoe UI" w:cs="Segoe UI"/>
      <w:sz w:val="16"/>
      <w:szCs w:val="16"/>
      <w:lang w:val="en-US"/>
    </w:rPr>
  </w:style>
  <w:style w:type="character" w:styleId="Hervorhebung">
    <w:name w:val="Emphasis"/>
    <w:basedOn w:val="Absatz-Standardschriftart"/>
    <w:uiPriority w:val="20"/>
    <w:qFormat/>
    <w:rsid w:val="009A7353"/>
    <w:rPr>
      <w:i/>
      <w:iCs/>
    </w:rPr>
  </w:style>
  <w:style w:type="character" w:styleId="Fett">
    <w:name w:val="Strong"/>
    <w:basedOn w:val="Absatz-Standardschriftart"/>
    <w:uiPriority w:val="22"/>
    <w:qFormat/>
    <w:rsid w:val="009A7353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9A7353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9A7353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9A7353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9A7353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9A7353"/>
    <w:rPr>
      <w:sz w:val="16"/>
      <w:szCs w:val="16"/>
      <w:lang w:val="en-US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9A7353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9A7353"/>
    <w:rPr>
      <w:lang w:val="en-US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9A7353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9A7353"/>
    <w:rPr>
      <w:sz w:val="16"/>
      <w:szCs w:val="16"/>
      <w:lang w:val="en-US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9A7353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9A7353"/>
    <w:rPr>
      <w:lang w:val="en-US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9A7353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9A7353"/>
    <w:rPr>
      <w:lang w:val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9A7353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9A7353"/>
    <w:rPr>
      <w:lang w:val="en-US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9A7353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9A7353"/>
    <w:rPr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9A7353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9A7353"/>
    <w:rPr>
      <w:lang w:val="en-US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9A7353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9A7353"/>
    <w:rPr>
      <w:lang w:val="en-US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9A7353"/>
  </w:style>
  <w:style w:type="character" w:customStyle="1" w:styleId="DatumZchn">
    <w:name w:val="Datum Zchn"/>
    <w:basedOn w:val="Absatz-Standardschriftart"/>
    <w:link w:val="Datum"/>
    <w:uiPriority w:val="99"/>
    <w:semiHidden/>
    <w:rsid w:val="009A7353"/>
    <w:rPr>
      <w:lang w:val="en-US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9A7353"/>
  </w:style>
  <w:style w:type="character" w:customStyle="1" w:styleId="AnredeZchn">
    <w:name w:val="Anrede Zchn"/>
    <w:basedOn w:val="Absatz-Standardschriftart"/>
    <w:link w:val="Anrede"/>
    <w:uiPriority w:val="99"/>
    <w:semiHidden/>
    <w:rsid w:val="009A7353"/>
    <w:rPr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A735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A7353"/>
    <w:rPr>
      <w:rFonts w:eastAsiaTheme="minorEastAsia"/>
      <w:color w:val="5A5A5A" w:themeColor="text1" w:themeTint="A5"/>
      <w:spacing w:val="15"/>
      <w:lang w:val="en-US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9A735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9A7353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Listenfortsetzung5">
    <w:name w:val="List Continue 5"/>
    <w:basedOn w:val="Standard"/>
    <w:uiPriority w:val="99"/>
    <w:semiHidden/>
    <w:unhideWhenUsed/>
    <w:rsid w:val="009A7353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9A7353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9A7353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9A7353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9A7353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9A7353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9A7353"/>
    <w:rPr>
      <w:lang w:val="en-US"/>
    </w:rPr>
  </w:style>
  <w:style w:type="paragraph" w:styleId="Gruformel">
    <w:name w:val="Closing"/>
    <w:basedOn w:val="Standard"/>
    <w:link w:val="GruformelZchn"/>
    <w:uiPriority w:val="99"/>
    <w:semiHidden/>
    <w:unhideWhenUsed/>
    <w:rsid w:val="009A7353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9A7353"/>
    <w:rPr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9A735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A735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Listennummer5">
    <w:name w:val="List Number 5"/>
    <w:basedOn w:val="Standard"/>
    <w:uiPriority w:val="99"/>
    <w:semiHidden/>
    <w:unhideWhenUsed/>
    <w:rsid w:val="009A7353"/>
    <w:pPr>
      <w:numPr>
        <w:numId w:val="17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9A7353"/>
    <w:pPr>
      <w:numPr>
        <w:numId w:val="18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9A7353"/>
    <w:pPr>
      <w:numPr>
        <w:numId w:val="19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9A7353"/>
    <w:pPr>
      <w:numPr>
        <w:numId w:val="20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9A7353"/>
    <w:pPr>
      <w:numPr>
        <w:numId w:val="21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9A7353"/>
    <w:pPr>
      <w:numPr>
        <w:numId w:val="22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9A7353"/>
    <w:pPr>
      <w:numPr>
        <w:numId w:val="23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9A7353"/>
    <w:pPr>
      <w:numPr>
        <w:numId w:val="24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9A7353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9A7353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9A7353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9A7353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9A7353"/>
    <w:pPr>
      <w:numPr>
        <w:numId w:val="25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9A7353"/>
    <w:pPr>
      <w:numPr>
        <w:numId w:val="26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9A7353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9A7353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9A735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9A7353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9A7353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9A7353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A7353"/>
    <w:rPr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9A7353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9A7353"/>
  </w:style>
  <w:style w:type="character" w:styleId="Zeilennummer">
    <w:name w:val="line number"/>
    <w:basedOn w:val="Absatz-Standardschriftart"/>
    <w:uiPriority w:val="99"/>
    <w:semiHidden/>
    <w:unhideWhenUsed/>
    <w:rsid w:val="009A7353"/>
  </w:style>
  <w:style w:type="character" w:styleId="Kommentarzeichen">
    <w:name w:val="annotation reference"/>
    <w:basedOn w:val="Absatz-Standardschriftart"/>
    <w:uiPriority w:val="99"/>
    <w:semiHidden/>
    <w:unhideWhenUsed/>
    <w:rsid w:val="009A7353"/>
    <w:rPr>
      <w:sz w:val="16"/>
      <w:szCs w:val="16"/>
    </w:rPr>
  </w:style>
  <w:style w:type="paragraph" w:styleId="Umschlagabsenderadresse">
    <w:name w:val="envelope return"/>
    <w:basedOn w:val="Standard"/>
    <w:uiPriority w:val="99"/>
    <w:semiHidden/>
    <w:unhideWhenUsed/>
    <w:rsid w:val="009A7353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9A7353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9A7353"/>
    <w:pPr>
      <w:spacing w:after="0"/>
    </w:pPr>
  </w:style>
  <w:style w:type="paragraph" w:styleId="Beschriftung">
    <w:name w:val="caption"/>
    <w:basedOn w:val="Standard"/>
    <w:next w:val="Standard"/>
    <w:uiPriority w:val="35"/>
    <w:unhideWhenUsed/>
    <w:qFormat/>
    <w:rsid w:val="009A735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9A7353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9A73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A7353"/>
    <w:rPr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9A73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A7353"/>
    <w:rPr>
      <w:lang w:val="en-US"/>
    </w:rPr>
  </w:style>
  <w:style w:type="paragraph" w:styleId="Kommentartext">
    <w:name w:val="annotation text"/>
    <w:basedOn w:val="Standard"/>
    <w:link w:val="KommentartextZchn"/>
    <w:uiPriority w:val="99"/>
    <w:unhideWhenUsed/>
    <w:rsid w:val="009A735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A7353"/>
    <w:rPr>
      <w:sz w:val="20"/>
      <w:szCs w:val="20"/>
      <w:lang w:val="en-US"/>
    </w:rPr>
  </w:style>
  <w:style w:type="paragraph" w:styleId="Standardeinzug">
    <w:name w:val="Normal Indent"/>
    <w:basedOn w:val="Standard"/>
    <w:uiPriority w:val="99"/>
    <w:semiHidden/>
    <w:unhideWhenUsed/>
    <w:rsid w:val="009A7353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9A7353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9A7353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9A7353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9A7353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9A7353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9A7353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9A7353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9A7353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unhideWhenUsed/>
    <w:rsid w:val="007275C2"/>
    <w:pPr>
      <w:tabs>
        <w:tab w:val="right" w:leader="dot" w:pos="9062"/>
      </w:tabs>
      <w:spacing w:after="100"/>
    </w:pPr>
    <w:rPr>
      <w:noProof/>
    </w:r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440" w:hanging="220"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9A7353"/>
    <w:rPr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73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7353"/>
    <w:rPr>
      <w:rFonts w:ascii="Segoe UI" w:hAnsi="Segoe UI" w:cs="Segoe UI"/>
      <w:sz w:val="18"/>
      <w:szCs w:val="18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735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A7353"/>
    <w:rPr>
      <w:b/>
      <w:bCs/>
      <w:sz w:val="20"/>
      <w:szCs w:val="20"/>
      <w:lang w:val="en-US"/>
    </w:rPr>
  </w:style>
  <w:style w:type="paragraph" w:styleId="berarbeitung">
    <w:name w:val="Revision"/>
    <w:hidden/>
    <w:uiPriority w:val="99"/>
    <w:semiHidden/>
    <w:rsid w:val="009A7353"/>
    <w:pPr>
      <w:spacing w:after="0" w:line="240" w:lineRule="auto"/>
    </w:pPr>
    <w:rPr>
      <w:lang w:val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9A7353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9A7353"/>
    <w:rPr>
      <w:rFonts w:ascii="Calibri" w:eastAsiaTheme="majorEastAsia" w:hAnsi="Calibri" w:cstheme="majorBidi"/>
      <w:b/>
      <w:i/>
      <w:szCs w:val="26"/>
      <w:lang w:val="en-US"/>
    </w:rPr>
  </w:style>
  <w:style w:type="paragraph" w:customStyle="1" w:styleId="APATabletitle">
    <w:name w:val="APA Table title"/>
    <w:basedOn w:val="Beschriftung"/>
    <w:qFormat/>
    <w:rsid w:val="009A7353"/>
    <w:pPr>
      <w:spacing w:after="0"/>
      <w:jc w:val="left"/>
    </w:pPr>
    <w:rPr>
      <w:rFonts w:cs="Times New Roman"/>
      <w:iCs w:val="0"/>
      <w:color w:val="000000" w:themeColor="text1"/>
      <w:sz w:val="24"/>
      <w:szCs w:val="24"/>
    </w:rPr>
  </w:style>
  <w:style w:type="paragraph" w:customStyle="1" w:styleId="Paragraph">
    <w:name w:val="Paragraph"/>
    <w:basedOn w:val="Standard"/>
    <w:next w:val="Newparagraph"/>
    <w:qFormat/>
    <w:rsid w:val="00A372ED"/>
    <w:pPr>
      <w:widowControl w:val="0"/>
      <w:spacing w:before="240" w:after="0" w:line="480" w:lineRule="auto"/>
    </w:pPr>
    <w:rPr>
      <w:rFonts w:eastAsia="Times New Roman" w:cs="Times New Roman"/>
      <w:sz w:val="24"/>
      <w:szCs w:val="24"/>
      <w:lang w:val="en-GB" w:eastAsia="en-GB"/>
    </w:rPr>
  </w:style>
  <w:style w:type="paragraph" w:customStyle="1" w:styleId="Newparagraph">
    <w:name w:val="New paragraph"/>
    <w:basedOn w:val="Standard"/>
    <w:qFormat/>
    <w:rsid w:val="00A372ED"/>
    <w:pPr>
      <w:spacing w:after="0" w:line="480" w:lineRule="auto"/>
      <w:ind w:firstLine="720"/>
    </w:pPr>
    <w:rPr>
      <w:rFonts w:eastAsia="Times New Roman" w:cs="Times New Roman"/>
      <w:sz w:val="24"/>
      <w:szCs w:val="24"/>
      <w:lang w:val="en-GB" w:eastAsia="en-GB"/>
    </w:rPr>
  </w:style>
  <w:style w:type="paragraph" w:customStyle="1" w:styleId="Tabletitle">
    <w:name w:val="Table title"/>
    <w:basedOn w:val="Standard"/>
    <w:next w:val="Standard"/>
    <w:qFormat/>
    <w:rsid w:val="00A372ED"/>
    <w:pPr>
      <w:spacing w:before="240" w:after="0"/>
      <w:jc w:val="left"/>
    </w:pPr>
    <w:rPr>
      <w:rFonts w:eastAsia="Times New Roman" w:cs="Times New Roman"/>
      <w:sz w:val="24"/>
      <w:szCs w:val="24"/>
      <w:lang w:val="en-GB" w:eastAsia="en-GB"/>
    </w:rPr>
  </w:style>
  <w:style w:type="paragraph" w:customStyle="1" w:styleId="Figurecaption">
    <w:name w:val="Figure caption"/>
    <w:basedOn w:val="Standard"/>
    <w:next w:val="Standard"/>
    <w:qFormat/>
    <w:rsid w:val="00A372ED"/>
    <w:pPr>
      <w:spacing w:before="240" w:after="0"/>
      <w:jc w:val="left"/>
    </w:pPr>
    <w:rPr>
      <w:rFonts w:eastAsia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76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BB5E70-1B0B-4607-9EF1-9FEC578EFF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5-13T14:57:00Z</dcterms:created>
  <dcterms:modified xsi:type="dcterms:W3CDTF">2023-04-25T14:07:00Z</dcterms:modified>
</cp:coreProperties>
</file>